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D8C41" w14:textId="001DDC91" w:rsidR="00D65CF9" w:rsidRPr="00D67CA7" w:rsidRDefault="00D65CF9" w:rsidP="00BA1F7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D67CA7">
        <w:rPr>
          <w:rFonts w:ascii="Times New Roman" w:hAnsi="Times New Roman" w:cs="Times New Roman"/>
          <w:b/>
          <w:bCs/>
        </w:rPr>
        <w:t>Supplement 1</w:t>
      </w:r>
      <w:r w:rsidR="008112EE" w:rsidRPr="00D67CA7">
        <w:rPr>
          <w:rFonts w:ascii="Times New Roman" w:hAnsi="Times New Roman" w:cs="Times New Roman"/>
          <w:b/>
          <w:bCs/>
        </w:rPr>
        <w:t xml:space="preserve"> Quality assessment results of cross-sectional studies</w:t>
      </w:r>
      <w:r w:rsidR="00F0720E" w:rsidRPr="00D67CA7">
        <w:rPr>
          <w:rFonts w:ascii="Times New Roman" w:hAnsi="Times New Roman" w:cs="Times New Roman"/>
          <w:b/>
          <w:bCs/>
        </w:rPr>
        <w:t xml:space="preserve"> using J</w:t>
      </w:r>
      <w:r w:rsidR="00F75734" w:rsidRPr="00D67CA7">
        <w:rPr>
          <w:rFonts w:ascii="Times New Roman" w:hAnsi="Times New Roman" w:cs="Times New Roman"/>
          <w:b/>
          <w:bCs/>
        </w:rPr>
        <w:t>oanna Briggs Institute (JBI)</w:t>
      </w:r>
      <w:r w:rsidR="00F0720E" w:rsidRPr="00D67CA7">
        <w:rPr>
          <w:rFonts w:ascii="Times New Roman" w:hAnsi="Times New Roman" w:cs="Times New Roman"/>
          <w:b/>
          <w:bCs/>
        </w:rPr>
        <w:t xml:space="preserve">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992"/>
        <w:gridCol w:w="993"/>
        <w:gridCol w:w="992"/>
        <w:gridCol w:w="992"/>
        <w:gridCol w:w="992"/>
        <w:gridCol w:w="993"/>
        <w:gridCol w:w="992"/>
        <w:gridCol w:w="927"/>
        <w:gridCol w:w="1268"/>
        <w:gridCol w:w="1268"/>
      </w:tblGrid>
      <w:tr w:rsidR="008112EE" w:rsidRPr="00D67CA7" w14:paraId="2D01E36F" w14:textId="77777777" w:rsidTr="008112EE">
        <w:tc>
          <w:tcPr>
            <w:tcW w:w="3539" w:type="dxa"/>
          </w:tcPr>
          <w:p w14:paraId="1ACD2A2D" w14:textId="4536BC9B" w:rsidR="008112EE" w:rsidRPr="00D67CA7" w:rsidRDefault="008112EE" w:rsidP="00AA03C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00887374"/>
            <w:r w:rsidRPr="00D67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(s) &amp; Year</w:t>
            </w:r>
          </w:p>
        </w:tc>
        <w:tc>
          <w:tcPr>
            <w:tcW w:w="992" w:type="dxa"/>
          </w:tcPr>
          <w:p w14:paraId="4BD7AEE1" w14:textId="404722E7" w:rsidR="008112EE" w:rsidRPr="00D67CA7" w:rsidRDefault="008112EE" w:rsidP="00AA03C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</w:t>
            </w:r>
            <w:r w:rsidRPr="000E58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3" w:type="dxa"/>
          </w:tcPr>
          <w:p w14:paraId="2C5CBFDC" w14:textId="525C0E22" w:rsidR="008112EE" w:rsidRPr="00D67CA7" w:rsidRDefault="008112EE" w:rsidP="00AA03C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2</w:t>
            </w:r>
          </w:p>
        </w:tc>
        <w:tc>
          <w:tcPr>
            <w:tcW w:w="992" w:type="dxa"/>
          </w:tcPr>
          <w:p w14:paraId="7D3937C1" w14:textId="2E588382" w:rsidR="008112EE" w:rsidRPr="00D67CA7" w:rsidRDefault="008112EE" w:rsidP="00AA03C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3</w:t>
            </w:r>
          </w:p>
        </w:tc>
        <w:tc>
          <w:tcPr>
            <w:tcW w:w="992" w:type="dxa"/>
          </w:tcPr>
          <w:p w14:paraId="171CE957" w14:textId="381B8275" w:rsidR="008112EE" w:rsidRPr="00D67CA7" w:rsidRDefault="008112EE" w:rsidP="00AA03C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4</w:t>
            </w:r>
          </w:p>
        </w:tc>
        <w:tc>
          <w:tcPr>
            <w:tcW w:w="992" w:type="dxa"/>
          </w:tcPr>
          <w:p w14:paraId="4B307CC1" w14:textId="50A4C043" w:rsidR="008112EE" w:rsidRPr="00D67CA7" w:rsidRDefault="008112EE" w:rsidP="00AA03C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5</w:t>
            </w:r>
          </w:p>
        </w:tc>
        <w:tc>
          <w:tcPr>
            <w:tcW w:w="993" w:type="dxa"/>
          </w:tcPr>
          <w:p w14:paraId="1E2EE343" w14:textId="0DF7EC20" w:rsidR="008112EE" w:rsidRPr="00D67CA7" w:rsidRDefault="008112EE" w:rsidP="00AA03C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6</w:t>
            </w:r>
          </w:p>
        </w:tc>
        <w:tc>
          <w:tcPr>
            <w:tcW w:w="992" w:type="dxa"/>
          </w:tcPr>
          <w:p w14:paraId="07D15171" w14:textId="1D4FAFF3" w:rsidR="008112EE" w:rsidRPr="00D67CA7" w:rsidRDefault="008112EE" w:rsidP="00AA03C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7</w:t>
            </w:r>
          </w:p>
        </w:tc>
        <w:tc>
          <w:tcPr>
            <w:tcW w:w="927" w:type="dxa"/>
          </w:tcPr>
          <w:p w14:paraId="042E1633" w14:textId="2FF8A371" w:rsidR="008112EE" w:rsidRPr="00D67CA7" w:rsidRDefault="008112EE" w:rsidP="00AA03C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8</w:t>
            </w:r>
          </w:p>
        </w:tc>
        <w:tc>
          <w:tcPr>
            <w:tcW w:w="1268" w:type="dxa"/>
          </w:tcPr>
          <w:p w14:paraId="77165434" w14:textId="72172799" w:rsidR="008112EE" w:rsidRPr="00D67CA7" w:rsidRDefault="008112EE" w:rsidP="00AA03C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Yes</w:t>
            </w:r>
          </w:p>
        </w:tc>
        <w:tc>
          <w:tcPr>
            <w:tcW w:w="1268" w:type="dxa"/>
          </w:tcPr>
          <w:p w14:paraId="2EA93924" w14:textId="0412CE3D" w:rsidR="008112EE" w:rsidRPr="00D67CA7" w:rsidRDefault="008112EE" w:rsidP="00AA03C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67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</w:t>
            </w:r>
            <w:r w:rsidRPr="000E58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8112EE" w:rsidRPr="00D67CA7" w14:paraId="06FE5E44" w14:textId="77777777" w:rsidTr="008112EE">
        <w:tc>
          <w:tcPr>
            <w:tcW w:w="3539" w:type="dxa"/>
          </w:tcPr>
          <w:p w14:paraId="3C7EEC7F" w14:textId="0CCE2840" w:rsidR="008112EE" w:rsidRPr="00D67CA7" w:rsidRDefault="008112EE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Das et al.</w:t>
            </w:r>
            <w:r w:rsidR="001007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50CB" w:rsidRPr="00D67CA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  <w:r w:rsidR="00C750CB" w:rsidRPr="00D67C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897BF0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10074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897BF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2" w:type="dxa"/>
          </w:tcPr>
          <w:p w14:paraId="6C438F70" w14:textId="2777F555" w:rsidR="008112EE" w:rsidRPr="00D67CA7" w:rsidRDefault="00F85E9B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3" w:type="dxa"/>
          </w:tcPr>
          <w:p w14:paraId="76E2AA94" w14:textId="400B7EEB" w:rsidR="008112EE" w:rsidRPr="00D67CA7" w:rsidRDefault="00F85E9B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</w:tcPr>
          <w:p w14:paraId="70B6E95F" w14:textId="1410CA53" w:rsidR="008112EE" w:rsidRPr="00D67CA7" w:rsidRDefault="00F85E9B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3423DA39" w14:textId="632E9A88" w:rsidR="008112EE" w:rsidRPr="00D67CA7" w:rsidRDefault="00F85E9B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5E778829" w14:textId="0DEB3F15" w:rsidR="008112EE" w:rsidRPr="00D67CA7" w:rsidRDefault="00F85E9B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3" w:type="dxa"/>
          </w:tcPr>
          <w:p w14:paraId="2AAF635D" w14:textId="14DFBCC8" w:rsidR="008112EE" w:rsidRPr="00D67CA7" w:rsidRDefault="00F85E9B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2583B1CA" w14:textId="665A0851" w:rsidR="008112EE" w:rsidRPr="00D67CA7" w:rsidRDefault="00F85E9B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27" w:type="dxa"/>
          </w:tcPr>
          <w:p w14:paraId="48486567" w14:textId="26FDE617" w:rsidR="008112EE" w:rsidRPr="00D67CA7" w:rsidRDefault="00F85E9B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68" w:type="dxa"/>
          </w:tcPr>
          <w:p w14:paraId="1C670426" w14:textId="09820B36" w:rsidR="008112EE" w:rsidRPr="00D67CA7" w:rsidRDefault="007A3C82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1268" w:type="dxa"/>
          </w:tcPr>
          <w:p w14:paraId="3716F694" w14:textId="46476871" w:rsidR="008112EE" w:rsidRPr="00D67CA7" w:rsidRDefault="00C2664A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8112EE" w:rsidRPr="00D67CA7" w14:paraId="753689B3" w14:textId="77777777" w:rsidTr="008112EE">
        <w:tc>
          <w:tcPr>
            <w:tcW w:w="3539" w:type="dxa"/>
          </w:tcPr>
          <w:p w14:paraId="677309A7" w14:textId="14613937" w:rsidR="008112EE" w:rsidRPr="00D67CA7" w:rsidRDefault="00C750CB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Anjana et al.</w:t>
            </w:r>
            <w:r w:rsidR="001007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(2020)</w:t>
            </w:r>
            <w:r w:rsidR="00897BF0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10074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897BF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2" w:type="dxa"/>
          </w:tcPr>
          <w:p w14:paraId="4346394A" w14:textId="7570D1F3" w:rsidR="008112EE" w:rsidRPr="00D67CA7" w:rsidRDefault="00F85E9B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3" w:type="dxa"/>
          </w:tcPr>
          <w:p w14:paraId="78109BC1" w14:textId="04335011" w:rsidR="008112EE" w:rsidRPr="00D67CA7" w:rsidRDefault="00F85E9B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</w:tcPr>
          <w:p w14:paraId="30342D15" w14:textId="3F934829" w:rsidR="008112EE" w:rsidRPr="00D67CA7" w:rsidRDefault="00F85E9B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5CB23CBE" w14:textId="79761249" w:rsidR="008112EE" w:rsidRPr="00D67CA7" w:rsidRDefault="00CA7394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</w:tcPr>
          <w:p w14:paraId="3CD1351E" w14:textId="20C3B6B8" w:rsidR="008112EE" w:rsidRPr="00D67CA7" w:rsidRDefault="00CA7394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3" w:type="dxa"/>
          </w:tcPr>
          <w:p w14:paraId="40EF8F8C" w14:textId="41A8818A" w:rsidR="008112EE" w:rsidRPr="00D67CA7" w:rsidRDefault="00CA7394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4162CAEC" w14:textId="31446461" w:rsidR="008112EE" w:rsidRPr="00D67CA7" w:rsidRDefault="00DE6A21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27" w:type="dxa"/>
          </w:tcPr>
          <w:p w14:paraId="060F8A24" w14:textId="27CBA971" w:rsidR="008112EE" w:rsidRPr="00D67CA7" w:rsidRDefault="00DE6A21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68" w:type="dxa"/>
          </w:tcPr>
          <w:p w14:paraId="1D3348B8" w14:textId="6E747B3D" w:rsidR="008112EE" w:rsidRPr="00D67CA7" w:rsidRDefault="007A3C82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1268" w:type="dxa"/>
          </w:tcPr>
          <w:p w14:paraId="537972D0" w14:textId="37D932E0" w:rsidR="008112EE" w:rsidRPr="00D67CA7" w:rsidRDefault="00C2664A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8112EE" w:rsidRPr="00D67CA7" w14:paraId="74A27C96" w14:textId="77777777" w:rsidTr="008112EE">
        <w:tc>
          <w:tcPr>
            <w:tcW w:w="3539" w:type="dxa"/>
          </w:tcPr>
          <w:p w14:paraId="484D86B2" w14:textId="6E530AF3" w:rsidR="008112EE" w:rsidRPr="00D67CA7" w:rsidRDefault="00C750CB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Bhargava and Sarkar (2020)</w:t>
            </w:r>
            <w:r w:rsidR="00897BF0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10074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897BF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2" w:type="dxa"/>
          </w:tcPr>
          <w:p w14:paraId="61353F71" w14:textId="4B302379" w:rsidR="008112EE" w:rsidRPr="00D67CA7" w:rsidRDefault="00DE6A21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3" w:type="dxa"/>
          </w:tcPr>
          <w:p w14:paraId="52CFB7A7" w14:textId="10CDC77B" w:rsidR="008112EE" w:rsidRPr="00D67CA7" w:rsidRDefault="00DE6A21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</w:tcPr>
          <w:p w14:paraId="05C56733" w14:textId="416A6A16" w:rsidR="008112EE" w:rsidRPr="00D67CA7" w:rsidRDefault="00DE6A21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0114C7BA" w14:textId="2A74B4DF" w:rsidR="008112EE" w:rsidRPr="00D67CA7" w:rsidRDefault="00DE6A21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153EE6E4" w14:textId="5C006E0A" w:rsidR="008112EE" w:rsidRPr="00D67CA7" w:rsidRDefault="00DE6A21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3" w:type="dxa"/>
          </w:tcPr>
          <w:p w14:paraId="292C74C6" w14:textId="178A68CD" w:rsidR="008112EE" w:rsidRPr="00D67CA7" w:rsidRDefault="00DE6A21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29889AE6" w14:textId="33E33AEB" w:rsidR="008112EE" w:rsidRPr="00D67CA7" w:rsidRDefault="00DE6A21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27" w:type="dxa"/>
          </w:tcPr>
          <w:p w14:paraId="78AB25E8" w14:textId="2F5816EC" w:rsidR="008112EE" w:rsidRPr="00D67CA7" w:rsidRDefault="00DE6A21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68" w:type="dxa"/>
          </w:tcPr>
          <w:p w14:paraId="58DA2E40" w14:textId="57566976" w:rsidR="008112EE" w:rsidRPr="00D67CA7" w:rsidRDefault="007A3C82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1268" w:type="dxa"/>
          </w:tcPr>
          <w:p w14:paraId="452D4450" w14:textId="2C961B43" w:rsidR="008112EE" w:rsidRPr="00D67CA7" w:rsidRDefault="00C2664A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8112EE" w:rsidRPr="00D67CA7" w14:paraId="37411E88" w14:textId="77777777" w:rsidTr="008112EE">
        <w:tc>
          <w:tcPr>
            <w:tcW w:w="3539" w:type="dxa"/>
          </w:tcPr>
          <w:p w14:paraId="18928A4B" w14:textId="52A3F6F8" w:rsidR="008112EE" w:rsidRPr="00D67CA7" w:rsidRDefault="00C750CB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S. Kumar et al. (2020)</w:t>
            </w:r>
            <w:r w:rsidR="00897BF0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10074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897BF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2" w:type="dxa"/>
          </w:tcPr>
          <w:p w14:paraId="48D02634" w14:textId="6174357F" w:rsidR="008112EE" w:rsidRPr="00D67CA7" w:rsidRDefault="00DE6A21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3" w:type="dxa"/>
          </w:tcPr>
          <w:p w14:paraId="74567340" w14:textId="42353A34" w:rsidR="008112EE" w:rsidRPr="00D67CA7" w:rsidRDefault="00DE6A21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</w:tcPr>
          <w:p w14:paraId="339060B4" w14:textId="0F06BA68" w:rsidR="008112EE" w:rsidRPr="00D67CA7" w:rsidRDefault="00DE6A21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</w:tcPr>
          <w:p w14:paraId="44DA9602" w14:textId="1029CF46" w:rsidR="008112EE" w:rsidRPr="00D67CA7" w:rsidRDefault="00DE6A21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</w:tcPr>
          <w:p w14:paraId="10B9A28C" w14:textId="2F015958" w:rsidR="008112EE" w:rsidRPr="00D67CA7" w:rsidRDefault="00DE6A21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3" w:type="dxa"/>
          </w:tcPr>
          <w:p w14:paraId="3C9D83D7" w14:textId="61CD3F30" w:rsidR="008112EE" w:rsidRPr="00D67CA7" w:rsidRDefault="00DE6A21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01D7A4AD" w14:textId="19FDF373" w:rsidR="008112EE" w:rsidRPr="00D67CA7" w:rsidRDefault="00DE6A21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27" w:type="dxa"/>
          </w:tcPr>
          <w:p w14:paraId="48D544F5" w14:textId="16063DED" w:rsidR="008112EE" w:rsidRPr="00D67CA7" w:rsidRDefault="003E12B3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68" w:type="dxa"/>
          </w:tcPr>
          <w:p w14:paraId="38C3491E" w14:textId="39420F61" w:rsidR="008112EE" w:rsidRPr="00D67CA7" w:rsidRDefault="007A3C82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68" w:type="dxa"/>
          </w:tcPr>
          <w:p w14:paraId="36D8D3C6" w14:textId="541196B0" w:rsidR="008112EE" w:rsidRPr="00D67CA7" w:rsidRDefault="00C2664A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8112EE" w:rsidRPr="00D67CA7" w14:paraId="58FDE07D" w14:textId="77777777" w:rsidTr="008112EE">
        <w:tc>
          <w:tcPr>
            <w:tcW w:w="3539" w:type="dxa"/>
          </w:tcPr>
          <w:p w14:paraId="583D2BCF" w14:textId="354A1EB4" w:rsidR="008112EE" w:rsidRPr="00D67CA7" w:rsidRDefault="00C750CB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P. Kumar et al.</w:t>
            </w:r>
            <w:r w:rsidR="00F53B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(2020)</w:t>
            </w:r>
            <w:r w:rsidR="00897BF0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10074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897BF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2" w:type="dxa"/>
          </w:tcPr>
          <w:p w14:paraId="3DC68D53" w14:textId="08827721" w:rsidR="008112EE" w:rsidRPr="00D67CA7" w:rsidRDefault="003E12B3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3" w:type="dxa"/>
          </w:tcPr>
          <w:p w14:paraId="05287CED" w14:textId="1020F226" w:rsidR="008112EE" w:rsidRPr="00D67CA7" w:rsidRDefault="003E12B3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</w:tcPr>
          <w:p w14:paraId="7D4D466B" w14:textId="769D85C6" w:rsidR="008112EE" w:rsidRPr="00D67CA7" w:rsidRDefault="003E12B3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</w:tcPr>
          <w:p w14:paraId="18936B2A" w14:textId="1421FBF0" w:rsidR="008112EE" w:rsidRPr="00D67CA7" w:rsidRDefault="003E12B3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</w:tcPr>
          <w:p w14:paraId="6A82DA22" w14:textId="5E60A830" w:rsidR="008112EE" w:rsidRPr="00D67CA7" w:rsidRDefault="003E12B3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993" w:type="dxa"/>
          </w:tcPr>
          <w:p w14:paraId="38F74D2D" w14:textId="76CAD52A" w:rsidR="008112EE" w:rsidRPr="00D67CA7" w:rsidRDefault="003E12B3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025896BC" w14:textId="3D212410" w:rsidR="008112EE" w:rsidRPr="00D67CA7" w:rsidRDefault="003E12B3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27" w:type="dxa"/>
          </w:tcPr>
          <w:p w14:paraId="1B9B668B" w14:textId="3B713F7F" w:rsidR="008112EE" w:rsidRPr="00D67CA7" w:rsidRDefault="003E12B3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68" w:type="dxa"/>
          </w:tcPr>
          <w:p w14:paraId="33B99779" w14:textId="4E39EA78" w:rsidR="008112EE" w:rsidRPr="00D67CA7" w:rsidRDefault="007A3C82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1268" w:type="dxa"/>
          </w:tcPr>
          <w:p w14:paraId="71F4D78B" w14:textId="008C3E38" w:rsidR="008112EE" w:rsidRPr="00D67CA7" w:rsidRDefault="00C2664A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8112EE" w:rsidRPr="00D67CA7" w14:paraId="08770814" w14:textId="77777777" w:rsidTr="008112EE">
        <w:tc>
          <w:tcPr>
            <w:tcW w:w="3539" w:type="dxa"/>
          </w:tcPr>
          <w:p w14:paraId="1E99F1F4" w14:textId="581BF096" w:rsidR="008112EE" w:rsidRPr="00D67CA7" w:rsidRDefault="00C750CB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Pandey et al. (2020)</w:t>
            </w:r>
            <w:r w:rsidR="00897BF0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10074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897BF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2" w:type="dxa"/>
          </w:tcPr>
          <w:p w14:paraId="12E3EF9E" w14:textId="5A980D0A" w:rsidR="008112EE" w:rsidRPr="00D67CA7" w:rsidRDefault="00340141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3" w:type="dxa"/>
          </w:tcPr>
          <w:p w14:paraId="4D6C28EF" w14:textId="1639171F" w:rsidR="008112EE" w:rsidRPr="00D67CA7" w:rsidRDefault="00340141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</w:tcPr>
          <w:p w14:paraId="496B3CEE" w14:textId="7604D5CE" w:rsidR="008112EE" w:rsidRPr="00D67CA7" w:rsidRDefault="00340141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320D43B7" w14:textId="328B2A63" w:rsidR="008112EE" w:rsidRPr="00D67CA7" w:rsidRDefault="00340141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992" w:type="dxa"/>
          </w:tcPr>
          <w:p w14:paraId="41EB815F" w14:textId="1FE5D6D5" w:rsidR="008112EE" w:rsidRPr="00D67CA7" w:rsidRDefault="00340141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3" w:type="dxa"/>
          </w:tcPr>
          <w:p w14:paraId="02CEF4B4" w14:textId="4F6F6C11" w:rsidR="008112EE" w:rsidRPr="00D67CA7" w:rsidRDefault="00340141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588E530A" w14:textId="009194FB" w:rsidR="008112EE" w:rsidRPr="00D67CA7" w:rsidRDefault="00340141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27" w:type="dxa"/>
          </w:tcPr>
          <w:p w14:paraId="67148292" w14:textId="6C0D1BA0" w:rsidR="008112EE" w:rsidRPr="00D67CA7" w:rsidRDefault="00340141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68" w:type="dxa"/>
          </w:tcPr>
          <w:p w14:paraId="18E20703" w14:textId="099C3DC4" w:rsidR="008112EE" w:rsidRPr="00D67CA7" w:rsidRDefault="007A3C82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1268" w:type="dxa"/>
          </w:tcPr>
          <w:p w14:paraId="3233CE1D" w14:textId="3B37A5C4" w:rsidR="008112EE" w:rsidRPr="00D67CA7" w:rsidRDefault="00C2664A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8112EE" w:rsidRPr="00D67CA7" w14:paraId="7265E384" w14:textId="77777777" w:rsidTr="008112EE">
        <w:tc>
          <w:tcPr>
            <w:tcW w:w="3539" w:type="dxa"/>
          </w:tcPr>
          <w:p w14:paraId="597D9D10" w14:textId="24428CBE" w:rsidR="008112EE" w:rsidRPr="00D67CA7" w:rsidRDefault="00C750CB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Sahu et al. (2020)</w:t>
            </w:r>
            <w:r w:rsidR="00897BF0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10074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897BF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2" w:type="dxa"/>
          </w:tcPr>
          <w:p w14:paraId="42FF58B0" w14:textId="3BA4C7C4" w:rsidR="008112EE" w:rsidRPr="00D67CA7" w:rsidRDefault="003A2047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3" w:type="dxa"/>
          </w:tcPr>
          <w:p w14:paraId="58FA24AA" w14:textId="3B907176" w:rsidR="008112EE" w:rsidRPr="00D67CA7" w:rsidRDefault="003A2047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</w:tcPr>
          <w:p w14:paraId="0F5D679A" w14:textId="2F5D8BBE" w:rsidR="008112EE" w:rsidRPr="00D67CA7" w:rsidRDefault="003A2047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992" w:type="dxa"/>
          </w:tcPr>
          <w:p w14:paraId="0D5C2A42" w14:textId="32C6C3A1" w:rsidR="008112EE" w:rsidRPr="00D67CA7" w:rsidRDefault="003A2047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992" w:type="dxa"/>
          </w:tcPr>
          <w:p w14:paraId="23CDD901" w14:textId="0E4BB588" w:rsidR="008112EE" w:rsidRPr="00D67CA7" w:rsidRDefault="003A2047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3" w:type="dxa"/>
          </w:tcPr>
          <w:p w14:paraId="2B0AC997" w14:textId="097FE52C" w:rsidR="008112EE" w:rsidRPr="00D67CA7" w:rsidRDefault="003A2047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57E4719B" w14:textId="0A877665" w:rsidR="008112EE" w:rsidRPr="00D67CA7" w:rsidRDefault="003A2047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27" w:type="dxa"/>
          </w:tcPr>
          <w:p w14:paraId="71E739A5" w14:textId="09D5B705" w:rsidR="008112EE" w:rsidRPr="00D67CA7" w:rsidRDefault="003A2047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68" w:type="dxa"/>
          </w:tcPr>
          <w:p w14:paraId="4E9B7630" w14:textId="02065E84" w:rsidR="008112EE" w:rsidRPr="00D67CA7" w:rsidRDefault="007A3C82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68" w:type="dxa"/>
          </w:tcPr>
          <w:p w14:paraId="3D11E408" w14:textId="5F67C3E5" w:rsidR="008112EE" w:rsidRPr="00D67CA7" w:rsidRDefault="00C2664A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8112EE" w:rsidRPr="00D67CA7" w14:paraId="4517B930" w14:textId="77777777" w:rsidTr="008112EE">
        <w:tc>
          <w:tcPr>
            <w:tcW w:w="3539" w:type="dxa"/>
          </w:tcPr>
          <w:p w14:paraId="49D62C46" w14:textId="44B57374" w:rsidR="008112EE" w:rsidRPr="00D67CA7" w:rsidRDefault="00AA03CE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air et al. (2021)</w:t>
            </w:r>
            <w:r w:rsidR="00897BF0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10074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897BF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2" w:type="dxa"/>
          </w:tcPr>
          <w:p w14:paraId="386D53DE" w14:textId="07F10314" w:rsidR="008112EE" w:rsidRPr="00D67CA7" w:rsidRDefault="003A2047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993" w:type="dxa"/>
          </w:tcPr>
          <w:p w14:paraId="55374EB4" w14:textId="440FC9F7" w:rsidR="008112EE" w:rsidRPr="00D67CA7" w:rsidRDefault="003A2047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</w:tcPr>
          <w:p w14:paraId="45D32E2D" w14:textId="7FF8B2F6" w:rsidR="008112EE" w:rsidRPr="00D67CA7" w:rsidRDefault="007A3C82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</w:tcPr>
          <w:p w14:paraId="519F4592" w14:textId="02F67DAF" w:rsidR="008112EE" w:rsidRPr="00D67CA7" w:rsidRDefault="007A3C82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</w:tcPr>
          <w:p w14:paraId="663CC7FB" w14:textId="45404EDB" w:rsidR="008112EE" w:rsidRPr="00D67CA7" w:rsidRDefault="007A3C82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3" w:type="dxa"/>
          </w:tcPr>
          <w:p w14:paraId="44D0CF23" w14:textId="4F1E0ED0" w:rsidR="008112EE" w:rsidRPr="00D67CA7" w:rsidRDefault="007A3C82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19A73B39" w14:textId="4F2B1794" w:rsidR="008112EE" w:rsidRPr="00D67CA7" w:rsidRDefault="007A3C82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927" w:type="dxa"/>
          </w:tcPr>
          <w:p w14:paraId="3F97B473" w14:textId="433476B0" w:rsidR="008112EE" w:rsidRPr="00D67CA7" w:rsidRDefault="007A3C82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68" w:type="dxa"/>
          </w:tcPr>
          <w:p w14:paraId="39F28934" w14:textId="120211E3" w:rsidR="008112EE" w:rsidRPr="00D67CA7" w:rsidRDefault="007A3C82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1268" w:type="dxa"/>
          </w:tcPr>
          <w:p w14:paraId="2886592C" w14:textId="26B4D8B4" w:rsidR="008112EE" w:rsidRPr="00D67CA7" w:rsidRDefault="00C2664A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8112EE" w:rsidRPr="00D67CA7" w14:paraId="6F1D0B82" w14:textId="77777777" w:rsidTr="008112EE">
        <w:tc>
          <w:tcPr>
            <w:tcW w:w="3539" w:type="dxa"/>
          </w:tcPr>
          <w:p w14:paraId="3A2835DD" w14:textId="50E5FAC7" w:rsidR="008112EE" w:rsidRPr="00D67CA7" w:rsidRDefault="00AA03CE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Ravindran et al. (2020)</w:t>
            </w:r>
            <w:r w:rsidR="00897BF0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A7797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897BF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2" w:type="dxa"/>
          </w:tcPr>
          <w:p w14:paraId="33A72771" w14:textId="7474EDA1" w:rsidR="008112EE" w:rsidRPr="00D67CA7" w:rsidRDefault="007A3C82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3" w:type="dxa"/>
          </w:tcPr>
          <w:p w14:paraId="2EA0F0D2" w14:textId="44CD3439" w:rsidR="008112EE" w:rsidRPr="00D67CA7" w:rsidRDefault="007A3C82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</w:tcPr>
          <w:p w14:paraId="6F4368CD" w14:textId="0F593691" w:rsidR="008112EE" w:rsidRPr="00D67CA7" w:rsidRDefault="007A3C82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</w:tcPr>
          <w:p w14:paraId="08186960" w14:textId="6C8F1391" w:rsidR="008112EE" w:rsidRPr="00D67CA7" w:rsidRDefault="007A3C82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</w:tcPr>
          <w:p w14:paraId="2B8F46BE" w14:textId="47EE9909" w:rsidR="008112EE" w:rsidRPr="00D67CA7" w:rsidRDefault="007A3C82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3" w:type="dxa"/>
          </w:tcPr>
          <w:p w14:paraId="3299A9B6" w14:textId="2771D5BF" w:rsidR="008112EE" w:rsidRPr="00D67CA7" w:rsidRDefault="007A3C82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4C1077EB" w14:textId="6053F8AA" w:rsidR="008112EE" w:rsidRPr="00D67CA7" w:rsidRDefault="003867F4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927" w:type="dxa"/>
          </w:tcPr>
          <w:p w14:paraId="2ED5532E" w14:textId="0DDA9EF6" w:rsidR="008112EE" w:rsidRPr="00D67CA7" w:rsidRDefault="007A3C82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68" w:type="dxa"/>
          </w:tcPr>
          <w:p w14:paraId="48E4D943" w14:textId="62E233AB" w:rsidR="008112EE" w:rsidRPr="00D67CA7" w:rsidRDefault="007A3C82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867F4" w:rsidRPr="00D67CA7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268" w:type="dxa"/>
          </w:tcPr>
          <w:p w14:paraId="0E6FB91B" w14:textId="51ACDC1B" w:rsidR="008112EE" w:rsidRPr="00D67CA7" w:rsidRDefault="00C2664A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8112EE" w:rsidRPr="00D67CA7" w14:paraId="1FBDBC1F" w14:textId="77777777" w:rsidTr="008112EE">
        <w:tc>
          <w:tcPr>
            <w:tcW w:w="3539" w:type="dxa"/>
          </w:tcPr>
          <w:p w14:paraId="484F7E1A" w14:textId="51781422" w:rsidR="008112EE" w:rsidRPr="00D67CA7" w:rsidRDefault="00AA03CE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Ullas et al.</w:t>
            </w:r>
            <w:r w:rsidR="00A779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(2021)</w:t>
            </w:r>
            <w:r w:rsidR="00897BF0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A7797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897BF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2" w:type="dxa"/>
          </w:tcPr>
          <w:p w14:paraId="2CA5794C" w14:textId="2732F9E7" w:rsidR="008112EE" w:rsidRPr="00D67CA7" w:rsidRDefault="00CB549C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3" w:type="dxa"/>
          </w:tcPr>
          <w:p w14:paraId="632B27E2" w14:textId="69A9DED1" w:rsidR="008112EE" w:rsidRPr="00D67CA7" w:rsidRDefault="00CB549C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</w:tcPr>
          <w:p w14:paraId="09A5E9B0" w14:textId="0D1A0016" w:rsidR="008112EE" w:rsidRPr="00D67CA7" w:rsidRDefault="00CB549C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</w:tcPr>
          <w:p w14:paraId="3D02BD95" w14:textId="39820A55" w:rsidR="008112EE" w:rsidRPr="00D67CA7" w:rsidRDefault="00CB549C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</w:tcPr>
          <w:p w14:paraId="2D2FE342" w14:textId="0F9FBB89" w:rsidR="008112EE" w:rsidRPr="00D67CA7" w:rsidRDefault="00CB549C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3" w:type="dxa"/>
          </w:tcPr>
          <w:p w14:paraId="212E248F" w14:textId="7DEA25AC" w:rsidR="008112EE" w:rsidRPr="00D67CA7" w:rsidRDefault="00CB549C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992" w:type="dxa"/>
          </w:tcPr>
          <w:p w14:paraId="023D43AA" w14:textId="1AB42C73" w:rsidR="008112EE" w:rsidRPr="00D67CA7" w:rsidRDefault="00CB549C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27" w:type="dxa"/>
          </w:tcPr>
          <w:p w14:paraId="03598FB4" w14:textId="34D5F834" w:rsidR="008112EE" w:rsidRPr="00D67CA7" w:rsidRDefault="00CB549C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68" w:type="dxa"/>
          </w:tcPr>
          <w:p w14:paraId="1DEA8FB0" w14:textId="0D59242D" w:rsidR="008112EE" w:rsidRPr="00D67CA7" w:rsidRDefault="00CB549C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  <w:tc>
          <w:tcPr>
            <w:tcW w:w="1268" w:type="dxa"/>
          </w:tcPr>
          <w:p w14:paraId="4A970C3F" w14:textId="58470E4E" w:rsidR="008112EE" w:rsidRPr="00D67CA7" w:rsidRDefault="00C2664A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8112EE" w:rsidRPr="00D67CA7" w14:paraId="3B9F403F" w14:textId="77777777" w:rsidTr="008112EE">
        <w:tc>
          <w:tcPr>
            <w:tcW w:w="3539" w:type="dxa"/>
          </w:tcPr>
          <w:p w14:paraId="4CE6AA5B" w14:textId="7EE316D5" w:rsidR="008112EE" w:rsidRPr="00D67CA7" w:rsidRDefault="00AA03CE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Raheja et al. (2021)</w:t>
            </w:r>
            <w:r w:rsidR="00897BF0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A7797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897BF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2" w:type="dxa"/>
          </w:tcPr>
          <w:p w14:paraId="48224EA2" w14:textId="637EC6E6" w:rsidR="008112EE" w:rsidRPr="00D67CA7" w:rsidRDefault="00F0720E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3" w:type="dxa"/>
          </w:tcPr>
          <w:p w14:paraId="672F7411" w14:textId="75FDA9D6" w:rsidR="008112EE" w:rsidRPr="00D67CA7" w:rsidRDefault="00F0720E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</w:tcPr>
          <w:p w14:paraId="22849A80" w14:textId="11A159C6" w:rsidR="008112EE" w:rsidRPr="00D67CA7" w:rsidRDefault="00F0720E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</w:tcPr>
          <w:p w14:paraId="5427F0AC" w14:textId="1F697DB1" w:rsidR="008112EE" w:rsidRPr="00D67CA7" w:rsidRDefault="00F0720E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</w:tcPr>
          <w:p w14:paraId="1B48DDF7" w14:textId="2D07A806" w:rsidR="008112EE" w:rsidRPr="00D67CA7" w:rsidRDefault="00F0720E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3" w:type="dxa"/>
          </w:tcPr>
          <w:p w14:paraId="5577FA49" w14:textId="19C5B4EA" w:rsidR="008112EE" w:rsidRPr="00D67CA7" w:rsidRDefault="00F0720E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76C9AD24" w14:textId="50BA3A77" w:rsidR="008112EE" w:rsidRPr="00D67CA7" w:rsidRDefault="00F0720E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27" w:type="dxa"/>
          </w:tcPr>
          <w:p w14:paraId="32042A20" w14:textId="1361CFAF" w:rsidR="008112EE" w:rsidRPr="00D67CA7" w:rsidRDefault="00F0720E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68" w:type="dxa"/>
          </w:tcPr>
          <w:p w14:paraId="64D0E4C4" w14:textId="1F3016B0" w:rsidR="008112EE" w:rsidRPr="00D67CA7" w:rsidRDefault="00F0720E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68" w:type="dxa"/>
          </w:tcPr>
          <w:p w14:paraId="3CE5168F" w14:textId="12421DD1" w:rsidR="008112EE" w:rsidRPr="00D67CA7" w:rsidRDefault="00C2664A" w:rsidP="00AA03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bookmarkEnd w:id="0"/>
    </w:tbl>
    <w:p w14:paraId="336115BC" w14:textId="53141A03" w:rsidR="00D65CF9" w:rsidRPr="00D67CA7" w:rsidRDefault="00D65CF9" w:rsidP="00BA1F7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13E2A21" w14:textId="5D4839BB" w:rsidR="00F0720E" w:rsidRPr="00D67CA7" w:rsidRDefault="00F75734" w:rsidP="00BA1F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E585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67CA7">
        <w:rPr>
          <w:rFonts w:ascii="Times New Roman" w:hAnsi="Times New Roman" w:cs="Times New Roman"/>
          <w:sz w:val="24"/>
          <w:szCs w:val="24"/>
        </w:rPr>
        <w:t xml:space="preserve">Q1 – Q8 indicates questions 1 to 8 </w:t>
      </w:r>
      <w:r w:rsidR="001E4BAA">
        <w:rPr>
          <w:rFonts w:ascii="Times New Roman" w:hAnsi="Times New Roman" w:cs="Times New Roman"/>
          <w:sz w:val="24"/>
          <w:szCs w:val="24"/>
        </w:rPr>
        <w:t xml:space="preserve">as per the </w:t>
      </w:r>
      <w:r w:rsidRPr="00D67CA7">
        <w:rPr>
          <w:rFonts w:ascii="Times New Roman" w:hAnsi="Times New Roman" w:cs="Times New Roman"/>
          <w:sz w:val="24"/>
          <w:szCs w:val="24"/>
        </w:rPr>
        <w:t>JBI appraisal tool.</w:t>
      </w:r>
    </w:p>
    <w:p w14:paraId="0FDDC5F7" w14:textId="63E890F0" w:rsidR="005C0928" w:rsidRDefault="005C0928" w:rsidP="00BA1F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7CA7">
        <w:rPr>
          <w:rFonts w:ascii="Times New Roman" w:hAnsi="Times New Roman" w:cs="Times New Roman"/>
          <w:sz w:val="24"/>
          <w:szCs w:val="24"/>
        </w:rPr>
        <w:t>Y - Yes, N – No, U – Unclear N/A – Not/Applicable</w:t>
      </w:r>
    </w:p>
    <w:p w14:paraId="6C0D43A4" w14:textId="61FAC2E3" w:rsidR="00BD1A44" w:rsidRPr="00D67CA7" w:rsidRDefault="00BD1A44" w:rsidP="00BD1A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E585B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b</w:t>
      </w:r>
      <w:r w:rsidRPr="00D67CA7">
        <w:rPr>
          <w:rFonts w:ascii="Times New Roman" w:hAnsi="Times New Roman" w:cs="Times New Roman"/>
          <w:sz w:val="24"/>
          <w:szCs w:val="24"/>
        </w:rPr>
        <w:t xml:space="preserve"> 49% of “yes” scores</w:t>
      </w:r>
      <w:r>
        <w:rPr>
          <w:rFonts w:ascii="Times New Roman" w:hAnsi="Times New Roman" w:cs="Times New Roman"/>
          <w:sz w:val="24"/>
          <w:szCs w:val="24"/>
        </w:rPr>
        <w:t xml:space="preserve"> were</w:t>
      </w:r>
      <w:r w:rsidRPr="00D67CA7">
        <w:rPr>
          <w:rFonts w:ascii="Times New Roman" w:hAnsi="Times New Roman" w:cs="Times New Roman"/>
          <w:sz w:val="24"/>
          <w:szCs w:val="24"/>
        </w:rPr>
        <w:t xml:space="preserve"> rated as high risk of bias, 50 to 69% of “yes” scores</w:t>
      </w:r>
      <w:r>
        <w:rPr>
          <w:rFonts w:ascii="Times New Roman" w:hAnsi="Times New Roman" w:cs="Times New Roman"/>
          <w:sz w:val="24"/>
          <w:szCs w:val="24"/>
        </w:rPr>
        <w:t xml:space="preserve"> as </w:t>
      </w:r>
      <w:r w:rsidRPr="00D67CA7">
        <w:rPr>
          <w:rFonts w:ascii="Times New Roman" w:hAnsi="Times New Roman" w:cs="Times New Roman"/>
          <w:sz w:val="24"/>
          <w:szCs w:val="24"/>
        </w:rPr>
        <w:t>moderate,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67CA7">
        <w:rPr>
          <w:rFonts w:ascii="Times New Roman" w:hAnsi="Times New Roman" w:cs="Times New Roman"/>
          <w:sz w:val="24"/>
          <w:szCs w:val="24"/>
        </w:rPr>
        <w:t>70% of “yes” scores</w:t>
      </w:r>
      <w:r>
        <w:rPr>
          <w:rFonts w:ascii="Times New Roman" w:hAnsi="Times New Roman" w:cs="Times New Roman"/>
          <w:sz w:val="24"/>
          <w:szCs w:val="24"/>
        </w:rPr>
        <w:t xml:space="preserve"> as</w:t>
      </w:r>
      <w:r w:rsidRPr="00D67CA7">
        <w:rPr>
          <w:rFonts w:ascii="Times New Roman" w:hAnsi="Times New Roman" w:cs="Times New Roman"/>
          <w:sz w:val="24"/>
          <w:szCs w:val="24"/>
        </w:rPr>
        <w:t xml:space="preserve"> low</w:t>
      </w:r>
      <w:r>
        <w:rPr>
          <w:rFonts w:ascii="Times New Roman" w:hAnsi="Times New Roman" w:cs="Times New Roman"/>
          <w:sz w:val="24"/>
          <w:szCs w:val="24"/>
        </w:rPr>
        <w:t xml:space="preserve"> risk of bias.</w:t>
      </w:r>
    </w:p>
    <w:p w14:paraId="1174A2D9" w14:textId="174DC322" w:rsidR="00C2664A" w:rsidRPr="00D67CA7" w:rsidRDefault="00C2664A" w:rsidP="00C2664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D67CA7">
        <w:rPr>
          <w:rFonts w:ascii="Times New Roman" w:hAnsi="Times New Roman" w:cs="Times New Roman"/>
          <w:b/>
          <w:bCs/>
        </w:rPr>
        <w:t xml:space="preserve">Supplement </w:t>
      </w:r>
      <w:r w:rsidR="00D84A95" w:rsidRPr="00D67CA7">
        <w:rPr>
          <w:rFonts w:ascii="Times New Roman" w:hAnsi="Times New Roman" w:cs="Times New Roman"/>
          <w:b/>
          <w:bCs/>
        </w:rPr>
        <w:t>2</w:t>
      </w:r>
      <w:r w:rsidRPr="00D67CA7">
        <w:rPr>
          <w:rFonts w:ascii="Times New Roman" w:hAnsi="Times New Roman" w:cs="Times New Roman"/>
          <w:b/>
          <w:bCs/>
        </w:rPr>
        <w:t xml:space="preserve"> Quality assessment results of cohort studies using Joanna Briggs Institute (JBI)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851"/>
        <w:gridCol w:w="709"/>
        <w:gridCol w:w="850"/>
        <w:gridCol w:w="709"/>
        <w:gridCol w:w="850"/>
        <w:gridCol w:w="851"/>
        <w:gridCol w:w="850"/>
        <w:gridCol w:w="709"/>
        <w:gridCol w:w="851"/>
        <w:gridCol w:w="850"/>
        <w:gridCol w:w="824"/>
        <w:gridCol w:w="998"/>
        <w:gridCol w:w="1216"/>
      </w:tblGrid>
      <w:tr w:rsidR="00BB1158" w:rsidRPr="00D67CA7" w14:paraId="4CD40EB1" w14:textId="77777777" w:rsidTr="00BB1158">
        <w:tc>
          <w:tcPr>
            <w:tcW w:w="2830" w:type="dxa"/>
          </w:tcPr>
          <w:p w14:paraId="6C2FCE02" w14:textId="77777777" w:rsidR="00BB1158" w:rsidRPr="00D67CA7" w:rsidRDefault="00BB1158" w:rsidP="00B939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(s) &amp; Year</w:t>
            </w:r>
          </w:p>
        </w:tc>
        <w:tc>
          <w:tcPr>
            <w:tcW w:w="851" w:type="dxa"/>
          </w:tcPr>
          <w:p w14:paraId="00FF1FA3" w14:textId="77777777" w:rsidR="00BB1158" w:rsidRPr="00D67CA7" w:rsidRDefault="00BB1158" w:rsidP="00B939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</w:t>
            </w:r>
            <w:r w:rsidRPr="00CC13B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566D5BE6" w14:textId="77777777" w:rsidR="00BB1158" w:rsidRPr="00D67CA7" w:rsidRDefault="00BB1158" w:rsidP="00B939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2</w:t>
            </w:r>
          </w:p>
        </w:tc>
        <w:tc>
          <w:tcPr>
            <w:tcW w:w="850" w:type="dxa"/>
          </w:tcPr>
          <w:p w14:paraId="3C6B5C6D" w14:textId="77777777" w:rsidR="00BB1158" w:rsidRPr="00D67CA7" w:rsidRDefault="00BB1158" w:rsidP="00B939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3</w:t>
            </w:r>
          </w:p>
        </w:tc>
        <w:tc>
          <w:tcPr>
            <w:tcW w:w="709" w:type="dxa"/>
          </w:tcPr>
          <w:p w14:paraId="7DC586AE" w14:textId="77777777" w:rsidR="00BB1158" w:rsidRPr="00D67CA7" w:rsidRDefault="00BB1158" w:rsidP="00B939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4</w:t>
            </w:r>
          </w:p>
        </w:tc>
        <w:tc>
          <w:tcPr>
            <w:tcW w:w="850" w:type="dxa"/>
          </w:tcPr>
          <w:p w14:paraId="1DCCAD2F" w14:textId="77777777" w:rsidR="00BB1158" w:rsidRPr="00D67CA7" w:rsidRDefault="00BB1158" w:rsidP="00B939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5</w:t>
            </w:r>
          </w:p>
        </w:tc>
        <w:tc>
          <w:tcPr>
            <w:tcW w:w="851" w:type="dxa"/>
          </w:tcPr>
          <w:p w14:paraId="501CB42C" w14:textId="77777777" w:rsidR="00BB1158" w:rsidRPr="00D67CA7" w:rsidRDefault="00BB1158" w:rsidP="00B939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6</w:t>
            </w:r>
          </w:p>
        </w:tc>
        <w:tc>
          <w:tcPr>
            <w:tcW w:w="850" w:type="dxa"/>
          </w:tcPr>
          <w:p w14:paraId="7838DC7D" w14:textId="77777777" w:rsidR="00BB1158" w:rsidRPr="00D67CA7" w:rsidRDefault="00BB1158" w:rsidP="00B939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7</w:t>
            </w:r>
          </w:p>
        </w:tc>
        <w:tc>
          <w:tcPr>
            <w:tcW w:w="709" w:type="dxa"/>
          </w:tcPr>
          <w:p w14:paraId="386FA5D1" w14:textId="77777777" w:rsidR="00BB1158" w:rsidRPr="00D67CA7" w:rsidRDefault="00BB1158" w:rsidP="00B939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8</w:t>
            </w:r>
          </w:p>
        </w:tc>
        <w:tc>
          <w:tcPr>
            <w:tcW w:w="851" w:type="dxa"/>
          </w:tcPr>
          <w:p w14:paraId="6BDC0332" w14:textId="35453A68" w:rsidR="00BB1158" w:rsidRPr="00D67CA7" w:rsidRDefault="00BB1158" w:rsidP="00B939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</w:t>
            </w:r>
          </w:p>
        </w:tc>
        <w:tc>
          <w:tcPr>
            <w:tcW w:w="850" w:type="dxa"/>
          </w:tcPr>
          <w:p w14:paraId="299D46E0" w14:textId="112FC4D4" w:rsidR="00BB1158" w:rsidRPr="00D67CA7" w:rsidRDefault="00BB1158" w:rsidP="00B939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0</w:t>
            </w:r>
          </w:p>
        </w:tc>
        <w:tc>
          <w:tcPr>
            <w:tcW w:w="824" w:type="dxa"/>
          </w:tcPr>
          <w:p w14:paraId="698A577F" w14:textId="7BC73075" w:rsidR="00BB1158" w:rsidRPr="00D67CA7" w:rsidRDefault="00BB1158" w:rsidP="00B939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1</w:t>
            </w:r>
          </w:p>
        </w:tc>
        <w:tc>
          <w:tcPr>
            <w:tcW w:w="998" w:type="dxa"/>
          </w:tcPr>
          <w:p w14:paraId="2E3906E3" w14:textId="293ECEA5" w:rsidR="00BB1158" w:rsidRPr="00D67CA7" w:rsidRDefault="00BB1158" w:rsidP="00B939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Yes</w:t>
            </w:r>
          </w:p>
        </w:tc>
        <w:tc>
          <w:tcPr>
            <w:tcW w:w="1216" w:type="dxa"/>
          </w:tcPr>
          <w:p w14:paraId="5CCA02A3" w14:textId="77777777" w:rsidR="00BB1158" w:rsidRPr="00D67CA7" w:rsidRDefault="00BB1158" w:rsidP="00B9397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67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</w:t>
            </w:r>
            <w:r w:rsidRPr="00CC13B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BB1158" w:rsidRPr="00D67CA7" w14:paraId="054646F8" w14:textId="77777777" w:rsidTr="00BB1158">
        <w:tc>
          <w:tcPr>
            <w:tcW w:w="2830" w:type="dxa"/>
          </w:tcPr>
          <w:p w14:paraId="7E447038" w14:textId="4626DA70" w:rsidR="00BB1158" w:rsidRPr="00D67CA7" w:rsidRDefault="00BB1158" w:rsidP="00B939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Kumari et al. (2020)</w:t>
            </w:r>
            <w:r w:rsidR="00897BF0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A7797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897BF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51" w:type="dxa"/>
          </w:tcPr>
          <w:p w14:paraId="2291FEF8" w14:textId="14FE2130" w:rsidR="00BB1158" w:rsidRPr="00D67CA7" w:rsidRDefault="00A92875" w:rsidP="00B939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09" w:type="dxa"/>
          </w:tcPr>
          <w:p w14:paraId="55EF35DA" w14:textId="61B51DBA" w:rsidR="00BB1158" w:rsidRPr="00D67CA7" w:rsidRDefault="00B03710" w:rsidP="00B939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</w:tcPr>
          <w:p w14:paraId="54F1CA28" w14:textId="7C4250CB" w:rsidR="00BB1158" w:rsidRPr="00D67CA7" w:rsidRDefault="00B03710" w:rsidP="00B939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5AE531D4" w14:textId="17226EFD" w:rsidR="00BB1158" w:rsidRPr="00D67CA7" w:rsidRDefault="00B03710" w:rsidP="00B939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</w:tcPr>
          <w:p w14:paraId="25B56EEE" w14:textId="1F08A17A" w:rsidR="00BB1158" w:rsidRPr="00D67CA7" w:rsidRDefault="00B03710" w:rsidP="00B939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14:paraId="3C6D5CEE" w14:textId="3B59EA8D" w:rsidR="00BB1158" w:rsidRPr="00D67CA7" w:rsidRDefault="00887754" w:rsidP="00B939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</w:tcPr>
          <w:p w14:paraId="4A92E057" w14:textId="163883E7" w:rsidR="00BB1158" w:rsidRPr="00D67CA7" w:rsidRDefault="00887754" w:rsidP="00B939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7FB54730" w14:textId="2F215AA8" w:rsidR="00BB1158" w:rsidRPr="00D67CA7" w:rsidRDefault="00B03710" w:rsidP="00B939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14:paraId="571C2A22" w14:textId="4BB84B80" w:rsidR="00BB1158" w:rsidRPr="00D67CA7" w:rsidRDefault="00A92875" w:rsidP="00B939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50" w:type="dxa"/>
          </w:tcPr>
          <w:p w14:paraId="5D189D09" w14:textId="0FC16036" w:rsidR="00BB1158" w:rsidRPr="00D67CA7" w:rsidRDefault="00887754" w:rsidP="00B939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24" w:type="dxa"/>
          </w:tcPr>
          <w:p w14:paraId="1CB55596" w14:textId="7701AF3F" w:rsidR="00BB1158" w:rsidRPr="00D67CA7" w:rsidRDefault="00887754" w:rsidP="00B939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8" w:type="dxa"/>
          </w:tcPr>
          <w:p w14:paraId="6878F79E" w14:textId="103556E0" w:rsidR="00BB1158" w:rsidRPr="00D67CA7" w:rsidRDefault="002D22AF" w:rsidP="00B939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16" w:type="dxa"/>
          </w:tcPr>
          <w:p w14:paraId="03C059EB" w14:textId="77777777" w:rsidR="00BB1158" w:rsidRPr="00D67CA7" w:rsidRDefault="00BB1158" w:rsidP="00B939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BB1158" w:rsidRPr="00D67CA7" w14:paraId="58C092D6" w14:textId="77777777" w:rsidTr="00BB1158">
        <w:tc>
          <w:tcPr>
            <w:tcW w:w="2830" w:type="dxa"/>
          </w:tcPr>
          <w:p w14:paraId="741D4D37" w14:textId="10B55181" w:rsidR="00BB1158" w:rsidRPr="00D67CA7" w:rsidRDefault="00BB1158" w:rsidP="00B939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Panda et al. (2020)</w:t>
            </w:r>
            <w:r w:rsidR="00897BF0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A7797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897BF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51" w:type="dxa"/>
          </w:tcPr>
          <w:p w14:paraId="23282EDE" w14:textId="59B99A06" w:rsidR="00BB1158" w:rsidRPr="00D67CA7" w:rsidRDefault="00A92875" w:rsidP="00B939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579AC61A" w14:textId="5B3B698C" w:rsidR="00BB1158" w:rsidRPr="00D67CA7" w:rsidRDefault="00BD29B0" w:rsidP="00B939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</w:tcPr>
          <w:p w14:paraId="67AEA9E9" w14:textId="13B866FF" w:rsidR="00BB1158" w:rsidRPr="00D67CA7" w:rsidRDefault="00BD29B0" w:rsidP="00B939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32B94103" w14:textId="5ED21981" w:rsidR="00BB1158" w:rsidRPr="00D67CA7" w:rsidRDefault="002D541D" w:rsidP="00B939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</w:tcPr>
          <w:p w14:paraId="07FFE31D" w14:textId="3D295589" w:rsidR="00BB1158" w:rsidRPr="00D67CA7" w:rsidRDefault="002D541D" w:rsidP="00B939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14:paraId="7EB88CE6" w14:textId="13FE353C" w:rsidR="00BB1158" w:rsidRPr="00D67CA7" w:rsidRDefault="00887754" w:rsidP="00B939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</w:tcPr>
          <w:p w14:paraId="09024AB2" w14:textId="0F150C40" w:rsidR="00BB1158" w:rsidRPr="00D67CA7" w:rsidRDefault="00887754" w:rsidP="00B939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37F83AF3" w14:textId="3CDFB7A1" w:rsidR="00BB1158" w:rsidRPr="00D67CA7" w:rsidRDefault="00EE69C6" w:rsidP="00B939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14:paraId="227B7844" w14:textId="2EE1E792" w:rsidR="00BB1158" w:rsidRPr="00D67CA7" w:rsidRDefault="00A92875" w:rsidP="00B939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50" w:type="dxa"/>
          </w:tcPr>
          <w:p w14:paraId="76C4D944" w14:textId="349BDBC7" w:rsidR="00BB1158" w:rsidRPr="00D67CA7" w:rsidRDefault="00887754" w:rsidP="00B939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24" w:type="dxa"/>
          </w:tcPr>
          <w:p w14:paraId="0699BCD2" w14:textId="03D976D5" w:rsidR="00BB1158" w:rsidRPr="00D67CA7" w:rsidRDefault="00887754" w:rsidP="00B939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8" w:type="dxa"/>
          </w:tcPr>
          <w:p w14:paraId="48FA3D2A" w14:textId="041817F7" w:rsidR="00BB1158" w:rsidRPr="00D67CA7" w:rsidRDefault="002D22AF" w:rsidP="00B939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16" w:type="dxa"/>
          </w:tcPr>
          <w:p w14:paraId="430959A3" w14:textId="045ACC74" w:rsidR="00BB1158" w:rsidRPr="00D67CA7" w:rsidRDefault="002D22AF" w:rsidP="00B939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BB1158" w:rsidRPr="00D67CA7" w14:paraId="2223FBF9" w14:textId="77777777" w:rsidTr="00BB1158">
        <w:tc>
          <w:tcPr>
            <w:tcW w:w="2830" w:type="dxa"/>
          </w:tcPr>
          <w:p w14:paraId="6ECE06AA" w14:textId="7EC9BEFC" w:rsidR="00BB1158" w:rsidRPr="00D67CA7" w:rsidRDefault="00BB1158" w:rsidP="00B939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Agrawal and Agarwal (2020)</w:t>
            </w:r>
            <w:r w:rsidR="00897BF0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A7797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897BF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51" w:type="dxa"/>
          </w:tcPr>
          <w:p w14:paraId="70E28950" w14:textId="4056ABBA" w:rsidR="00BB1158" w:rsidRPr="00D67CA7" w:rsidRDefault="00A92875" w:rsidP="00B939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3DBAAF15" w14:textId="5C820FC4" w:rsidR="00BB1158" w:rsidRPr="00D67CA7" w:rsidRDefault="009F72F6" w:rsidP="00B939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</w:tcPr>
          <w:p w14:paraId="3DDB9D8F" w14:textId="4167E6D2" w:rsidR="00BB1158" w:rsidRPr="00D67CA7" w:rsidRDefault="009F72F6" w:rsidP="00B939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2D384420" w14:textId="4329FF85" w:rsidR="00BB1158" w:rsidRPr="00D67CA7" w:rsidRDefault="001E50E5" w:rsidP="00B939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</w:tcPr>
          <w:p w14:paraId="629A5CE9" w14:textId="01A57299" w:rsidR="00BB1158" w:rsidRPr="00D67CA7" w:rsidRDefault="001E50E5" w:rsidP="00B939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14:paraId="56EB35F4" w14:textId="2A75BC23" w:rsidR="00BB1158" w:rsidRPr="00D67CA7" w:rsidRDefault="001E50E5" w:rsidP="00B939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</w:tcPr>
          <w:p w14:paraId="1881AD48" w14:textId="6C433B2E" w:rsidR="00BB1158" w:rsidRPr="00D67CA7" w:rsidRDefault="005D2CA2" w:rsidP="00B939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41E15C40" w14:textId="50D6A6F4" w:rsidR="00BB1158" w:rsidRPr="00D67CA7" w:rsidRDefault="001E50E5" w:rsidP="00B939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14:paraId="1CEDA98E" w14:textId="2B7DA847" w:rsidR="00BB1158" w:rsidRPr="00D67CA7" w:rsidRDefault="00A92875" w:rsidP="00B939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50" w:type="dxa"/>
          </w:tcPr>
          <w:p w14:paraId="5D857DCA" w14:textId="77CE9004" w:rsidR="00BB1158" w:rsidRPr="00D67CA7" w:rsidRDefault="00A92875" w:rsidP="00B939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24" w:type="dxa"/>
          </w:tcPr>
          <w:p w14:paraId="78B7074A" w14:textId="64A31B6C" w:rsidR="00BB1158" w:rsidRPr="00D67CA7" w:rsidRDefault="00A92875" w:rsidP="00B939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8" w:type="dxa"/>
          </w:tcPr>
          <w:p w14:paraId="7D9CECD2" w14:textId="0586D4B0" w:rsidR="00BB1158" w:rsidRPr="00D67CA7" w:rsidRDefault="002D22AF" w:rsidP="00B939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16" w:type="dxa"/>
          </w:tcPr>
          <w:p w14:paraId="083631DF" w14:textId="77777777" w:rsidR="00BB1158" w:rsidRPr="00D67CA7" w:rsidRDefault="00BB1158" w:rsidP="00B9397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887754" w:rsidRPr="00D67CA7" w14:paraId="355BE396" w14:textId="77777777" w:rsidTr="00BB1158">
        <w:tc>
          <w:tcPr>
            <w:tcW w:w="2830" w:type="dxa"/>
          </w:tcPr>
          <w:p w14:paraId="59864FA1" w14:textId="69175C62" w:rsidR="00887754" w:rsidRPr="00D67CA7" w:rsidRDefault="00887754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Garg et al. (2021)</w:t>
            </w:r>
            <w:r w:rsidR="00897BF0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A7797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897BF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51" w:type="dxa"/>
          </w:tcPr>
          <w:p w14:paraId="10A9BAF8" w14:textId="16F444FD" w:rsidR="00887754" w:rsidRPr="00D67CA7" w:rsidRDefault="00A92875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5A7669A6" w14:textId="6AAFF3B9" w:rsidR="00887754" w:rsidRPr="00D67CA7" w:rsidRDefault="00887754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</w:tcPr>
          <w:p w14:paraId="0BBFEFEE" w14:textId="7B25FFE2" w:rsidR="00887754" w:rsidRPr="00D67CA7" w:rsidRDefault="00887754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5D644325" w14:textId="7BD66EB8" w:rsidR="00887754" w:rsidRPr="00D67CA7" w:rsidRDefault="00887754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</w:tcPr>
          <w:p w14:paraId="6A70B96E" w14:textId="6C627F27" w:rsidR="00887754" w:rsidRPr="00D67CA7" w:rsidRDefault="00887754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14:paraId="0186ACBF" w14:textId="19B4F42E" w:rsidR="00887754" w:rsidRPr="00D67CA7" w:rsidRDefault="00887754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</w:tcPr>
          <w:p w14:paraId="269DD190" w14:textId="4E0849AC" w:rsidR="00887754" w:rsidRPr="00D67CA7" w:rsidRDefault="00887754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0F7D414E" w14:textId="2EFF37D5" w:rsidR="00887754" w:rsidRPr="00D67CA7" w:rsidRDefault="00887754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14:paraId="47247F2C" w14:textId="2F9F2409" w:rsidR="00887754" w:rsidRPr="00D67CA7" w:rsidRDefault="00A92875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50" w:type="dxa"/>
          </w:tcPr>
          <w:p w14:paraId="1EE4BF35" w14:textId="78944D08" w:rsidR="00887754" w:rsidRPr="00D67CA7" w:rsidRDefault="00887754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24" w:type="dxa"/>
          </w:tcPr>
          <w:p w14:paraId="25BB4785" w14:textId="6C5C304D" w:rsidR="00887754" w:rsidRPr="00D67CA7" w:rsidRDefault="00887754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8" w:type="dxa"/>
          </w:tcPr>
          <w:p w14:paraId="533F10F5" w14:textId="6BF8F3C1" w:rsidR="00887754" w:rsidRPr="00D67CA7" w:rsidRDefault="002D22AF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1216" w:type="dxa"/>
          </w:tcPr>
          <w:p w14:paraId="357A715E" w14:textId="4D78E002" w:rsidR="00887754" w:rsidRPr="00D67CA7" w:rsidRDefault="002D22AF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887754" w:rsidRPr="00D67CA7" w14:paraId="4BA1EDCB" w14:textId="77777777" w:rsidTr="00BB1158">
        <w:tc>
          <w:tcPr>
            <w:tcW w:w="2830" w:type="dxa"/>
          </w:tcPr>
          <w:p w14:paraId="2136D36D" w14:textId="60779281" w:rsidR="00887754" w:rsidRPr="00D67CA7" w:rsidRDefault="00887754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Handa et al. (2021)</w:t>
            </w:r>
            <w:r w:rsidR="00897BF0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A7797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897BF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51" w:type="dxa"/>
          </w:tcPr>
          <w:p w14:paraId="4F59BF95" w14:textId="1714FCC9" w:rsidR="00887754" w:rsidRPr="00D67CA7" w:rsidRDefault="00A92875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41179FCE" w14:textId="25E48184" w:rsidR="00887754" w:rsidRPr="00D67CA7" w:rsidRDefault="00887754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</w:tcPr>
          <w:p w14:paraId="425A7229" w14:textId="2C5076A6" w:rsidR="00887754" w:rsidRPr="00D67CA7" w:rsidRDefault="00887754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22DA5DF2" w14:textId="506420F0" w:rsidR="00887754" w:rsidRPr="00D67CA7" w:rsidRDefault="00887754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</w:tcPr>
          <w:p w14:paraId="2E52D898" w14:textId="4305CBB1" w:rsidR="00887754" w:rsidRPr="00D67CA7" w:rsidRDefault="00887754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14:paraId="3B4C043A" w14:textId="2D6CD3CB" w:rsidR="00887754" w:rsidRPr="00D67CA7" w:rsidRDefault="00887754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</w:tcPr>
          <w:p w14:paraId="6E4B0A12" w14:textId="3EAFBBD5" w:rsidR="00887754" w:rsidRPr="00D67CA7" w:rsidRDefault="00A92875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4FCE4F0C" w14:textId="68054675" w:rsidR="00887754" w:rsidRPr="00D67CA7" w:rsidRDefault="00887754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14:paraId="613C8208" w14:textId="48612E32" w:rsidR="00887754" w:rsidRPr="00D67CA7" w:rsidRDefault="00A92875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50" w:type="dxa"/>
          </w:tcPr>
          <w:p w14:paraId="2996F4D3" w14:textId="56692542" w:rsidR="00887754" w:rsidRPr="00D67CA7" w:rsidRDefault="00887754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24" w:type="dxa"/>
          </w:tcPr>
          <w:p w14:paraId="2BF6C72F" w14:textId="43956C51" w:rsidR="00887754" w:rsidRPr="00D67CA7" w:rsidRDefault="00887754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8" w:type="dxa"/>
          </w:tcPr>
          <w:p w14:paraId="38BB589A" w14:textId="106A857D" w:rsidR="00887754" w:rsidRPr="00D67CA7" w:rsidRDefault="002D22AF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1216" w:type="dxa"/>
          </w:tcPr>
          <w:p w14:paraId="0642CC3D" w14:textId="427128DB" w:rsidR="00887754" w:rsidRPr="00D67CA7" w:rsidRDefault="002D22AF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887754" w:rsidRPr="00D67CA7" w14:paraId="2C86902A" w14:textId="77777777" w:rsidTr="00BB1158">
        <w:tc>
          <w:tcPr>
            <w:tcW w:w="2830" w:type="dxa"/>
          </w:tcPr>
          <w:p w14:paraId="1E2C4FFA" w14:textId="3B3D0FD1" w:rsidR="00887754" w:rsidRPr="00D67CA7" w:rsidRDefault="00887754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Mishra et al.</w:t>
            </w:r>
            <w:r w:rsidR="00A779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(2021)</w:t>
            </w:r>
            <w:r w:rsidR="00897BF0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A7797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897BF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51" w:type="dxa"/>
          </w:tcPr>
          <w:p w14:paraId="2504EB62" w14:textId="1CDEEE6D" w:rsidR="00887754" w:rsidRPr="00D67CA7" w:rsidRDefault="00A92875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48C6E5F8" w14:textId="1F5FD382" w:rsidR="00887754" w:rsidRPr="00D67CA7" w:rsidRDefault="001E50E5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</w:tcPr>
          <w:p w14:paraId="11712CFE" w14:textId="3A41EFA1" w:rsidR="00887754" w:rsidRPr="00D67CA7" w:rsidRDefault="001E50E5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3DD7D434" w14:textId="0E92BF52" w:rsidR="00887754" w:rsidRPr="00D67CA7" w:rsidRDefault="001E50E5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</w:tcPr>
          <w:p w14:paraId="1BF4B71E" w14:textId="2EC2595F" w:rsidR="00887754" w:rsidRPr="00D67CA7" w:rsidRDefault="001E50E5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14:paraId="1621C6C7" w14:textId="70EB6E45" w:rsidR="00887754" w:rsidRPr="00D67CA7" w:rsidRDefault="001E50E5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</w:tcPr>
          <w:p w14:paraId="28D381B5" w14:textId="6A423484" w:rsidR="00887754" w:rsidRPr="00D67CA7" w:rsidRDefault="005D2CA2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5523C62F" w14:textId="55CFB7E1" w:rsidR="00887754" w:rsidRPr="00D67CA7" w:rsidRDefault="001E50E5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14:paraId="09AFC63B" w14:textId="53361F50" w:rsidR="00887754" w:rsidRPr="00D67CA7" w:rsidRDefault="00A92875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50" w:type="dxa"/>
          </w:tcPr>
          <w:p w14:paraId="39876208" w14:textId="4A77E96E" w:rsidR="00887754" w:rsidRPr="00D67CA7" w:rsidRDefault="00A92875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24" w:type="dxa"/>
          </w:tcPr>
          <w:p w14:paraId="13062028" w14:textId="605FE27D" w:rsidR="00887754" w:rsidRPr="00D67CA7" w:rsidRDefault="00A92875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8" w:type="dxa"/>
          </w:tcPr>
          <w:p w14:paraId="5876D336" w14:textId="3662F919" w:rsidR="00887754" w:rsidRPr="00D67CA7" w:rsidRDefault="002D22AF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  <w:tc>
          <w:tcPr>
            <w:tcW w:w="1216" w:type="dxa"/>
          </w:tcPr>
          <w:p w14:paraId="6191AC29" w14:textId="77777777" w:rsidR="00887754" w:rsidRPr="00D67CA7" w:rsidRDefault="00887754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887754" w:rsidRPr="00D67CA7" w14:paraId="24CE160F" w14:textId="77777777" w:rsidTr="00BB1158">
        <w:tc>
          <w:tcPr>
            <w:tcW w:w="2830" w:type="dxa"/>
          </w:tcPr>
          <w:p w14:paraId="41556AFB" w14:textId="68C0C03D" w:rsidR="00887754" w:rsidRPr="00D67CA7" w:rsidRDefault="00887754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Sandhu et al. (2021)</w:t>
            </w:r>
            <w:r w:rsidR="00897BF0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A7797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897BF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51" w:type="dxa"/>
          </w:tcPr>
          <w:p w14:paraId="04F60337" w14:textId="7AB86DC2" w:rsidR="00887754" w:rsidRPr="00D67CA7" w:rsidRDefault="00A92875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6CE61B43" w14:textId="01BF6276" w:rsidR="00887754" w:rsidRPr="00D67CA7" w:rsidRDefault="001E50E5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</w:tcPr>
          <w:p w14:paraId="52B0C1B7" w14:textId="2630F0E1" w:rsidR="00887754" w:rsidRPr="00D67CA7" w:rsidRDefault="001E50E5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6204645E" w14:textId="3E95C16E" w:rsidR="00887754" w:rsidRPr="00D67CA7" w:rsidRDefault="001E50E5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</w:tcPr>
          <w:p w14:paraId="5D8B50A6" w14:textId="122A73B4" w:rsidR="00887754" w:rsidRPr="00D67CA7" w:rsidRDefault="001E50E5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14:paraId="44A1DCBA" w14:textId="12F24854" w:rsidR="00887754" w:rsidRPr="00D67CA7" w:rsidRDefault="001E50E5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</w:tcPr>
          <w:p w14:paraId="109D9F0B" w14:textId="3D3C640A" w:rsidR="00887754" w:rsidRPr="00D67CA7" w:rsidRDefault="001E50E5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09EB29D0" w14:textId="1CCE1964" w:rsidR="00887754" w:rsidRPr="00D67CA7" w:rsidRDefault="001E50E5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14:paraId="40C5FC43" w14:textId="5E5C1029" w:rsidR="00887754" w:rsidRPr="00D67CA7" w:rsidRDefault="00A92875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50" w:type="dxa"/>
          </w:tcPr>
          <w:p w14:paraId="427AF602" w14:textId="75430417" w:rsidR="00887754" w:rsidRPr="00D67CA7" w:rsidRDefault="00A92875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24" w:type="dxa"/>
          </w:tcPr>
          <w:p w14:paraId="10A99AC0" w14:textId="5980B099" w:rsidR="00887754" w:rsidRPr="00D67CA7" w:rsidRDefault="00A92875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8" w:type="dxa"/>
          </w:tcPr>
          <w:p w14:paraId="1DAFC89C" w14:textId="2571DECC" w:rsidR="00887754" w:rsidRPr="00D67CA7" w:rsidRDefault="002D22AF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</w:p>
        </w:tc>
        <w:tc>
          <w:tcPr>
            <w:tcW w:w="1216" w:type="dxa"/>
          </w:tcPr>
          <w:p w14:paraId="7BAFDD6A" w14:textId="77777777" w:rsidR="00887754" w:rsidRPr="00D67CA7" w:rsidRDefault="00887754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887754" w:rsidRPr="00D67CA7" w14:paraId="24BE7493" w14:textId="77777777" w:rsidTr="00BB1158">
        <w:tc>
          <w:tcPr>
            <w:tcW w:w="2830" w:type="dxa"/>
          </w:tcPr>
          <w:p w14:paraId="1130FC51" w14:textId="0588B87F" w:rsidR="00887754" w:rsidRPr="00D67CA7" w:rsidRDefault="00887754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Adhikari et al. (2021)</w:t>
            </w:r>
            <w:r w:rsidR="00897BF0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D1430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897BF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51" w:type="dxa"/>
          </w:tcPr>
          <w:p w14:paraId="1F4C721D" w14:textId="10579547" w:rsidR="00887754" w:rsidRPr="00D67CA7" w:rsidRDefault="00A92875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52C28F56" w14:textId="0690D4ED" w:rsidR="00887754" w:rsidRPr="00D67CA7" w:rsidRDefault="009F72F6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</w:tcPr>
          <w:p w14:paraId="0D01B70E" w14:textId="76FE6A35" w:rsidR="00887754" w:rsidRPr="00D67CA7" w:rsidRDefault="005D2CA2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15D83B47" w14:textId="193D7735" w:rsidR="00887754" w:rsidRPr="00D67CA7" w:rsidRDefault="005D2CA2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</w:tcPr>
          <w:p w14:paraId="2366C632" w14:textId="6C32E169" w:rsidR="00887754" w:rsidRPr="00D67CA7" w:rsidRDefault="005D2CA2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14:paraId="38CE36DE" w14:textId="73CD6A59" w:rsidR="00887754" w:rsidRPr="00D67CA7" w:rsidRDefault="001E50E5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</w:tcPr>
          <w:p w14:paraId="5A1BC028" w14:textId="08E59FDF" w:rsidR="00887754" w:rsidRPr="00D67CA7" w:rsidRDefault="005D2CA2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75A7B2BE" w14:textId="29B0E553" w:rsidR="00887754" w:rsidRPr="00D67CA7" w:rsidRDefault="001E50E5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14:paraId="62C6E5DD" w14:textId="0CE4D568" w:rsidR="00887754" w:rsidRPr="00D67CA7" w:rsidRDefault="00A92875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50" w:type="dxa"/>
          </w:tcPr>
          <w:p w14:paraId="63A8A386" w14:textId="2700CC1C" w:rsidR="00887754" w:rsidRPr="00D67CA7" w:rsidRDefault="00A92875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24" w:type="dxa"/>
          </w:tcPr>
          <w:p w14:paraId="535FDD16" w14:textId="3903B998" w:rsidR="00887754" w:rsidRPr="00D67CA7" w:rsidRDefault="00A92875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8" w:type="dxa"/>
          </w:tcPr>
          <w:p w14:paraId="3D8118A9" w14:textId="5FEE679D" w:rsidR="00887754" w:rsidRPr="00D67CA7" w:rsidRDefault="002D22AF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1216" w:type="dxa"/>
          </w:tcPr>
          <w:p w14:paraId="1C9BEC21" w14:textId="72FAC31B" w:rsidR="00887754" w:rsidRPr="00D67CA7" w:rsidRDefault="002D22AF" w:rsidP="0088775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CA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</w:tbl>
    <w:p w14:paraId="4A3AAC14" w14:textId="73B4DBC8" w:rsidR="00F75734" w:rsidRPr="00D67CA7" w:rsidRDefault="00F75734" w:rsidP="00C2664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AA85E5E" w14:textId="476287B4" w:rsidR="00BB1158" w:rsidRPr="00D67CA7" w:rsidRDefault="00BB1158" w:rsidP="00BB11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E585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67CA7">
        <w:rPr>
          <w:rFonts w:ascii="Times New Roman" w:hAnsi="Times New Roman" w:cs="Times New Roman"/>
          <w:sz w:val="24"/>
          <w:szCs w:val="24"/>
        </w:rPr>
        <w:t>Q1 – Q</w:t>
      </w:r>
      <w:r w:rsidR="00CC13BA">
        <w:rPr>
          <w:rFonts w:ascii="Times New Roman" w:hAnsi="Times New Roman" w:cs="Times New Roman"/>
          <w:sz w:val="24"/>
          <w:szCs w:val="24"/>
        </w:rPr>
        <w:t>11</w:t>
      </w:r>
      <w:r w:rsidRPr="00D67CA7">
        <w:rPr>
          <w:rFonts w:ascii="Times New Roman" w:hAnsi="Times New Roman" w:cs="Times New Roman"/>
          <w:sz w:val="24"/>
          <w:szCs w:val="24"/>
        </w:rPr>
        <w:t xml:space="preserve"> indicates questions 1 to </w:t>
      </w:r>
      <w:r w:rsidR="00CC13BA">
        <w:rPr>
          <w:rFonts w:ascii="Times New Roman" w:hAnsi="Times New Roman" w:cs="Times New Roman"/>
          <w:sz w:val="24"/>
          <w:szCs w:val="24"/>
        </w:rPr>
        <w:t>11</w:t>
      </w:r>
      <w:r w:rsidRPr="00D67CA7">
        <w:rPr>
          <w:rFonts w:ascii="Times New Roman" w:hAnsi="Times New Roman" w:cs="Times New Roman"/>
          <w:sz w:val="24"/>
          <w:szCs w:val="24"/>
        </w:rPr>
        <w:t xml:space="preserve"> </w:t>
      </w:r>
      <w:r w:rsidR="001E4BAA">
        <w:rPr>
          <w:rFonts w:ascii="Times New Roman" w:hAnsi="Times New Roman" w:cs="Times New Roman"/>
          <w:sz w:val="24"/>
          <w:szCs w:val="24"/>
        </w:rPr>
        <w:t xml:space="preserve">as per the </w:t>
      </w:r>
      <w:r w:rsidRPr="00D67CA7">
        <w:rPr>
          <w:rFonts w:ascii="Times New Roman" w:hAnsi="Times New Roman" w:cs="Times New Roman"/>
          <w:sz w:val="24"/>
          <w:szCs w:val="24"/>
        </w:rPr>
        <w:t>JBI appraisal tool.</w:t>
      </w:r>
    </w:p>
    <w:p w14:paraId="48390A00" w14:textId="77777777" w:rsidR="00BB1158" w:rsidRPr="00D67CA7" w:rsidRDefault="00BB1158" w:rsidP="00BB11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7CA7">
        <w:rPr>
          <w:rFonts w:ascii="Times New Roman" w:hAnsi="Times New Roman" w:cs="Times New Roman"/>
          <w:sz w:val="24"/>
          <w:szCs w:val="24"/>
        </w:rPr>
        <w:t>Y - Yes, N – No, U – Unclear N/A – Not/Applicable</w:t>
      </w:r>
    </w:p>
    <w:p w14:paraId="3A5D18B8" w14:textId="2B11B0DA" w:rsidR="00F75734" w:rsidRPr="009001B3" w:rsidRDefault="00BB1158" w:rsidP="009001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E585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67CA7">
        <w:rPr>
          <w:rFonts w:ascii="Times New Roman" w:hAnsi="Times New Roman" w:cs="Times New Roman"/>
          <w:sz w:val="24"/>
          <w:szCs w:val="24"/>
        </w:rPr>
        <w:t xml:space="preserve"> 49% of “yes” scores</w:t>
      </w:r>
      <w:r w:rsidR="00BD1A44">
        <w:rPr>
          <w:rFonts w:ascii="Times New Roman" w:hAnsi="Times New Roman" w:cs="Times New Roman"/>
          <w:sz w:val="24"/>
          <w:szCs w:val="24"/>
        </w:rPr>
        <w:t xml:space="preserve"> were</w:t>
      </w:r>
      <w:r w:rsidR="00BD1A44" w:rsidRPr="00D67CA7">
        <w:rPr>
          <w:rFonts w:ascii="Times New Roman" w:hAnsi="Times New Roman" w:cs="Times New Roman"/>
          <w:sz w:val="24"/>
          <w:szCs w:val="24"/>
        </w:rPr>
        <w:t xml:space="preserve"> rated as high risk of bias</w:t>
      </w:r>
      <w:r w:rsidRPr="00D67CA7">
        <w:rPr>
          <w:rFonts w:ascii="Times New Roman" w:hAnsi="Times New Roman" w:cs="Times New Roman"/>
          <w:sz w:val="24"/>
          <w:szCs w:val="24"/>
        </w:rPr>
        <w:t>, 50 to 69% of “yes” scores</w:t>
      </w:r>
      <w:r w:rsidR="00BD1A44">
        <w:rPr>
          <w:rFonts w:ascii="Times New Roman" w:hAnsi="Times New Roman" w:cs="Times New Roman"/>
          <w:sz w:val="24"/>
          <w:szCs w:val="24"/>
        </w:rPr>
        <w:t xml:space="preserve"> as </w:t>
      </w:r>
      <w:r w:rsidR="00BD1A44" w:rsidRPr="00D67CA7">
        <w:rPr>
          <w:rFonts w:ascii="Times New Roman" w:hAnsi="Times New Roman" w:cs="Times New Roman"/>
          <w:sz w:val="24"/>
          <w:szCs w:val="24"/>
        </w:rPr>
        <w:t>moderate</w:t>
      </w:r>
      <w:r w:rsidRPr="00D67CA7">
        <w:rPr>
          <w:rFonts w:ascii="Times New Roman" w:hAnsi="Times New Roman" w:cs="Times New Roman"/>
          <w:sz w:val="24"/>
          <w:szCs w:val="24"/>
        </w:rPr>
        <w:t>, and</w:t>
      </w:r>
      <w:r w:rsidR="00BD1A44">
        <w:rPr>
          <w:rFonts w:ascii="Times New Roman" w:hAnsi="Times New Roman" w:cs="Times New Roman"/>
          <w:sz w:val="24"/>
          <w:szCs w:val="24"/>
        </w:rPr>
        <w:t xml:space="preserve"> </w:t>
      </w:r>
      <w:r w:rsidR="00BD1A44" w:rsidRPr="00D67CA7">
        <w:rPr>
          <w:rFonts w:ascii="Times New Roman" w:hAnsi="Times New Roman" w:cs="Times New Roman"/>
          <w:sz w:val="24"/>
          <w:szCs w:val="24"/>
        </w:rPr>
        <w:t>70% of “yes” scores</w:t>
      </w:r>
      <w:r w:rsidR="00BD1A44">
        <w:rPr>
          <w:rFonts w:ascii="Times New Roman" w:hAnsi="Times New Roman" w:cs="Times New Roman"/>
          <w:sz w:val="24"/>
          <w:szCs w:val="24"/>
        </w:rPr>
        <w:t xml:space="preserve"> as</w:t>
      </w:r>
      <w:r w:rsidRPr="00D67CA7">
        <w:rPr>
          <w:rFonts w:ascii="Times New Roman" w:hAnsi="Times New Roman" w:cs="Times New Roman"/>
          <w:sz w:val="24"/>
          <w:szCs w:val="24"/>
        </w:rPr>
        <w:t xml:space="preserve"> low</w:t>
      </w:r>
      <w:r w:rsidR="00BD1A44">
        <w:rPr>
          <w:rFonts w:ascii="Times New Roman" w:hAnsi="Times New Roman" w:cs="Times New Roman"/>
          <w:sz w:val="24"/>
          <w:szCs w:val="24"/>
        </w:rPr>
        <w:t xml:space="preserve"> risk of bias.</w:t>
      </w:r>
    </w:p>
    <w:sectPr w:rsidR="00F75734" w:rsidRPr="009001B3" w:rsidSect="003B0548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231E7" w14:textId="77777777" w:rsidR="00815467" w:rsidRDefault="00815467" w:rsidP="00815467">
      <w:pPr>
        <w:spacing w:after="0" w:line="240" w:lineRule="auto"/>
      </w:pPr>
      <w:r>
        <w:separator/>
      </w:r>
    </w:p>
  </w:endnote>
  <w:endnote w:type="continuationSeparator" w:id="0">
    <w:p w14:paraId="2E662EA2" w14:textId="77777777" w:rsidR="00815467" w:rsidRDefault="00815467" w:rsidP="008154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095263" w14:textId="77777777" w:rsidR="00815467" w:rsidRDefault="00815467" w:rsidP="00815467">
      <w:pPr>
        <w:spacing w:after="0" w:line="240" w:lineRule="auto"/>
      </w:pPr>
      <w:r>
        <w:separator/>
      </w:r>
    </w:p>
  </w:footnote>
  <w:footnote w:type="continuationSeparator" w:id="0">
    <w:p w14:paraId="68C1EE80" w14:textId="77777777" w:rsidR="00815467" w:rsidRDefault="00815467" w:rsidP="008154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DA5576" w14:textId="77777777" w:rsidR="00815467" w:rsidRDefault="0081546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4409B5"/>
    <w:multiLevelType w:val="hybridMultilevel"/>
    <w:tmpl w:val="F1001E6C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313649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4BD"/>
    <w:rsid w:val="00001094"/>
    <w:rsid w:val="000138BE"/>
    <w:rsid w:val="00015E6F"/>
    <w:rsid w:val="00021C4A"/>
    <w:rsid w:val="00021F56"/>
    <w:rsid w:val="00031847"/>
    <w:rsid w:val="00032A60"/>
    <w:rsid w:val="000366CB"/>
    <w:rsid w:val="000403C2"/>
    <w:rsid w:val="00040800"/>
    <w:rsid w:val="00042334"/>
    <w:rsid w:val="00043F1D"/>
    <w:rsid w:val="0006203E"/>
    <w:rsid w:val="000632C0"/>
    <w:rsid w:val="000761A6"/>
    <w:rsid w:val="0007647B"/>
    <w:rsid w:val="00083361"/>
    <w:rsid w:val="00086EF1"/>
    <w:rsid w:val="00093FF1"/>
    <w:rsid w:val="00095855"/>
    <w:rsid w:val="00096772"/>
    <w:rsid w:val="000A0BDB"/>
    <w:rsid w:val="000B0229"/>
    <w:rsid w:val="000B5DDF"/>
    <w:rsid w:val="000B6AD4"/>
    <w:rsid w:val="000C18CA"/>
    <w:rsid w:val="000C38D4"/>
    <w:rsid w:val="000C5D4B"/>
    <w:rsid w:val="000D7083"/>
    <w:rsid w:val="000E1D08"/>
    <w:rsid w:val="000E585B"/>
    <w:rsid w:val="000F03A7"/>
    <w:rsid w:val="00100743"/>
    <w:rsid w:val="00102EFD"/>
    <w:rsid w:val="0011058C"/>
    <w:rsid w:val="0011565B"/>
    <w:rsid w:val="001172A2"/>
    <w:rsid w:val="0012714F"/>
    <w:rsid w:val="0013562C"/>
    <w:rsid w:val="00141454"/>
    <w:rsid w:val="001459DE"/>
    <w:rsid w:val="001463BA"/>
    <w:rsid w:val="00154BF6"/>
    <w:rsid w:val="00165B8D"/>
    <w:rsid w:val="00173DCA"/>
    <w:rsid w:val="00176111"/>
    <w:rsid w:val="0019034D"/>
    <w:rsid w:val="001B5330"/>
    <w:rsid w:val="001B54EC"/>
    <w:rsid w:val="001C61C9"/>
    <w:rsid w:val="001D0A70"/>
    <w:rsid w:val="001D24E1"/>
    <w:rsid w:val="001D475B"/>
    <w:rsid w:val="001D6167"/>
    <w:rsid w:val="001D7D1E"/>
    <w:rsid w:val="001E25B7"/>
    <w:rsid w:val="001E4BAA"/>
    <w:rsid w:val="001E50E5"/>
    <w:rsid w:val="001E7047"/>
    <w:rsid w:val="001F04B0"/>
    <w:rsid w:val="001F12A4"/>
    <w:rsid w:val="00200861"/>
    <w:rsid w:val="00206700"/>
    <w:rsid w:val="002108F4"/>
    <w:rsid w:val="002135B0"/>
    <w:rsid w:val="0021394E"/>
    <w:rsid w:val="0021454A"/>
    <w:rsid w:val="00214D6F"/>
    <w:rsid w:val="00224311"/>
    <w:rsid w:val="00224476"/>
    <w:rsid w:val="00227133"/>
    <w:rsid w:val="00236DB7"/>
    <w:rsid w:val="0023756B"/>
    <w:rsid w:val="00257076"/>
    <w:rsid w:val="00282750"/>
    <w:rsid w:val="0029560A"/>
    <w:rsid w:val="00297508"/>
    <w:rsid w:val="002A1F22"/>
    <w:rsid w:val="002B4660"/>
    <w:rsid w:val="002C251B"/>
    <w:rsid w:val="002C288B"/>
    <w:rsid w:val="002C7927"/>
    <w:rsid w:val="002D22AF"/>
    <w:rsid w:val="002D541D"/>
    <w:rsid w:val="002E4B61"/>
    <w:rsid w:val="002E54BA"/>
    <w:rsid w:val="00303F48"/>
    <w:rsid w:val="00310FF0"/>
    <w:rsid w:val="00322E17"/>
    <w:rsid w:val="00332D73"/>
    <w:rsid w:val="00337E6C"/>
    <w:rsid w:val="00340141"/>
    <w:rsid w:val="00343126"/>
    <w:rsid w:val="003448B7"/>
    <w:rsid w:val="00346355"/>
    <w:rsid w:val="00354CC2"/>
    <w:rsid w:val="003637F1"/>
    <w:rsid w:val="00365703"/>
    <w:rsid w:val="00370CE6"/>
    <w:rsid w:val="00375424"/>
    <w:rsid w:val="00384B03"/>
    <w:rsid w:val="003867F4"/>
    <w:rsid w:val="00397214"/>
    <w:rsid w:val="003972FD"/>
    <w:rsid w:val="00397E34"/>
    <w:rsid w:val="003A2047"/>
    <w:rsid w:val="003A64D9"/>
    <w:rsid w:val="003A69D8"/>
    <w:rsid w:val="003A6ECF"/>
    <w:rsid w:val="003B0548"/>
    <w:rsid w:val="003C62A8"/>
    <w:rsid w:val="003D3D77"/>
    <w:rsid w:val="003E12B3"/>
    <w:rsid w:val="003E7DE7"/>
    <w:rsid w:val="00403EAF"/>
    <w:rsid w:val="0041403E"/>
    <w:rsid w:val="00415F79"/>
    <w:rsid w:val="00422137"/>
    <w:rsid w:val="00431EE9"/>
    <w:rsid w:val="0043458E"/>
    <w:rsid w:val="00443C40"/>
    <w:rsid w:val="0045744B"/>
    <w:rsid w:val="00460E42"/>
    <w:rsid w:val="00462895"/>
    <w:rsid w:val="004712EE"/>
    <w:rsid w:val="00474F7E"/>
    <w:rsid w:val="00476EE7"/>
    <w:rsid w:val="00481428"/>
    <w:rsid w:val="004868DE"/>
    <w:rsid w:val="00487449"/>
    <w:rsid w:val="004979CB"/>
    <w:rsid w:val="004A4585"/>
    <w:rsid w:val="004B2166"/>
    <w:rsid w:val="004B228F"/>
    <w:rsid w:val="004B24BF"/>
    <w:rsid w:val="004B5D47"/>
    <w:rsid w:val="004C14C0"/>
    <w:rsid w:val="004C2097"/>
    <w:rsid w:val="004C5812"/>
    <w:rsid w:val="004D196B"/>
    <w:rsid w:val="00507370"/>
    <w:rsid w:val="00512C7E"/>
    <w:rsid w:val="00514750"/>
    <w:rsid w:val="005208F3"/>
    <w:rsid w:val="00531B56"/>
    <w:rsid w:val="00547A98"/>
    <w:rsid w:val="00550429"/>
    <w:rsid w:val="005537CD"/>
    <w:rsid w:val="00556092"/>
    <w:rsid w:val="00572794"/>
    <w:rsid w:val="00580197"/>
    <w:rsid w:val="005803BF"/>
    <w:rsid w:val="0058177B"/>
    <w:rsid w:val="00583760"/>
    <w:rsid w:val="005839F2"/>
    <w:rsid w:val="00584A6D"/>
    <w:rsid w:val="0059253C"/>
    <w:rsid w:val="00594754"/>
    <w:rsid w:val="005A015C"/>
    <w:rsid w:val="005A3736"/>
    <w:rsid w:val="005A6576"/>
    <w:rsid w:val="005B09FA"/>
    <w:rsid w:val="005B2258"/>
    <w:rsid w:val="005B728B"/>
    <w:rsid w:val="005B7A12"/>
    <w:rsid w:val="005C000D"/>
    <w:rsid w:val="005C0928"/>
    <w:rsid w:val="005C1B5B"/>
    <w:rsid w:val="005D2CA2"/>
    <w:rsid w:val="005E2765"/>
    <w:rsid w:val="006003D0"/>
    <w:rsid w:val="00603E73"/>
    <w:rsid w:val="00615767"/>
    <w:rsid w:val="00616585"/>
    <w:rsid w:val="00621ACC"/>
    <w:rsid w:val="00622952"/>
    <w:rsid w:val="00640C65"/>
    <w:rsid w:val="006563F9"/>
    <w:rsid w:val="0066056F"/>
    <w:rsid w:val="00680138"/>
    <w:rsid w:val="0068052C"/>
    <w:rsid w:val="00683AC9"/>
    <w:rsid w:val="006858C3"/>
    <w:rsid w:val="00686667"/>
    <w:rsid w:val="0069077D"/>
    <w:rsid w:val="006964D9"/>
    <w:rsid w:val="0069714A"/>
    <w:rsid w:val="006976F3"/>
    <w:rsid w:val="00697A03"/>
    <w:rsid w:val="006A024E"/>
    <w:rsid w:val="006A432E"/>
    <w:rsid w:val="006A6495"/>
    <w:rsid w:val="006B0254"/>
    <w:rsid w:val="006C6E8E"/>
    <w:rsid w:val="006D4A23"/>
    <w:rsid w:val="006D6E1C"/>
    <w:rsid w:val="006E3FB5"/>
    <w:rsid w:val="006F3633"/>
    <w:rsid w:val="006F4193"/>
    <w:rsid w:val="006F4319"/>
    <w:rsid w:val="006F7777"/>
    <w:rsid w:val="007038C1"/>
    <w:rsid w:val="00703EDB"/>
    <w:rsid w:val="007165BE"/>
    <w:rsid w:val="00721009"/>
    <w:rsid w:val="007231A6"/>
    <w:rsid w:val="007249D5"/>
    <w:rsid w:val="00732B27"/>
    <w:rsid w:val="00733906"/>
    <w:rsid w:val="00740BAC"/>
    <w:rsid w:val="00747AFE"/>
    <w:rsid w:val="007544BC"/>
    <w:rsid w:val="00755F98"/>
    <w:rsid w:val="0076423A"/>
    <w:rsid w:val="00766B76"/>
    <w:rsid w:val="00780198"/>
    <w:rsid w:val="007809EA"/>
    <w:rsid w:val="00790DB5"/>
    <w:rsid w:val="0079190D"/>
    <w:rsid w:val="007A3C82"/>
    <w:rsid w:val="007A4A8F"/>
    <w:rsid w:val="007B0502"/>
    <w:rsid w:val="007B4664"/>
    <w:rsid w:val="007C26A0"/>
    <w:rsid w:val="007C6916"/>
    <w:rsid w:val="007D30BC"/>
    <w:rsid w:val="007D38CE"/>
    <w:rsid w:val="007D3E1C"/>
    <w:rsid w:val="007E56E0"/>
    <w:rsid w:val="007E6DE6"/>
    <w:rsid w:val="007F451C"/>
    <w:rsid w:val="00803B6C"/>
    <w:rsid w:val="00804A43"/>
    <w:rsid w:val="00805461"/>
    <w:rsid w:val="008112EE"/>
    <w:rsid w:val="00811A28"/>
    <w:rsid w:val="00812FE5"/>
    <w:rsid w:val="00815467"/>
    <w:rsid w:val="00823024"/>
    <w:rsid w:val="00826A1B"/>
    <w:rsid w:val="0083191B"/>
    <w:rsid w:val="00831B29"/>
    <w:rsid w:val="00831F85"/>
    <w:rsid w:val="008327BE"/>
    <w:rsid w:val="0083495D"/>
    <w:rsid w:val="0083630A"/>
    <w:rsid w:val="0083776B"/>
    <w:rsid w:val="00847837"/>
    <w:rsid w:val="00850CA1"/>
    <w:rsid w:val="00861CEF"/>
    <w:rsid w:val="008625F0"/>
    <w:rsid w:val="00864D39"/>
    <w:rsid w:val="0087071D"/>
    <w:rsid w:val="00872D2E"/>
    <w:rsid w:val="00873FAE"/>
    <w:rsid w:val="008751B1"/>
    <w:rsid w:val="00877A6C"/>
    <w:rsid w:val="00887754"/>
    <w:rsid w:val="00893FE8"/>
    <w:rsid w:val="00897BF0"/>
    <w:rsid w:val="008A5338"/>
    <w:rsid w:val="008A5DAD"/>
    <w:rsid w:val="008A75C9"/>
    <w:rsid w:val="008C1BEE"/>
    <w:rsid w:val="008C3599"/>
    <w:rsid w:val="008C3BD1"/>
    <w:rsid w:val="008D20E9"/>
    <w:rsid w:val="008D2769"/>
    <w:rsid w:val="008E7B2B"/>
    <w:rsid w:val="008F0948"/>
    <w:rsid w:val="008F2A24"/>
    <w:rsid w:val="009001B3"/>
    <w:rsid w:val="009102DE"/>
    <w:rsid w:val="00920A72"/>
    <w:rsid w:val="009226D1"/>
    <w:rsid w:val="00922747"/>
    <w:rsid w:val="0093061E"/>
    <w:rsid w:val="00933614"/>
    <w:rsid w:val="00935B64"/>
    <w:rsid w:val="009432AA"/>
    <w:rsid w:val="00943E07"/>
    <w:rsid w:val="00947C8C"/>
    <w:rsid w:val="00950BE3"/>
    <w:rsid w:val="009526F1"/>
    <w:rsid w:val="009528CA"/>
    <w:rsid w:val="0095794A"/>
    <w:rsid w:val="009706CD"/>
    <w:rsid w:val="009720D4"/>
    <w:rsid w:val="00985021"/>
    <w:rsid w:val="009A0FAA"/>
    <w:rsid w:val="009A12B3"/>
    <w:rsid w:val="009B151B"/>
    <w:rsid w:val="009B17CF"/>
    <w:rsid w:val="009B4476"/>
    <w:rsid w:val="009B685D"/>
    <w:rsid w:val="009C0BFA"/>
    <w:rsid w:val="009C20BC"/>
    <w:rsid w:val="009C33BB"/>
    <w:rsid w:val="009D1221"/>
    <w:rsid w:val="009D1398"/>
    <w:rsid w:val="009D1B8B"/>
    <w:rsid w:val="009D4397"/>
    <w:rsid w:val="009D71B2"/>
    <w:rsid w:val="009E030C"/>
    <w:rsid w:val="009E1700"/>
    <w:rsid w:val="009E2956"/>
    <w:rsid w:val="009F0BE9"/>
    <w:rsid w:val="009F4C65"/>
    <w:rsid w:val="009F698F"/>
    <w:rsid w:val="009F72F6"/>
    <w:rsid w:val="00A0644D"/>
    <w:rsid w:val="00A12E7B"/>
    <w:rsid w:val="00A26BA4"/>
    <w:rsid w:val="00A366BD"/>
    <w:rsid w:val="00A4639D"/>
    <w:rsid w:val="00A54301"/>
    <w:rsid w:val="00A576BD"/>
    <w:rsid w:val="00A600AD"/>
    <w:rsid w:val="00A629D6"/>
    <w:rsid w:val="00A655D2"/>
    <w:rsid w:val="00A6764E"/>
    <w:rsid w:val="00A73C36"/>
    <w:rsid w:val="00A77976"/>
    <w:rsid w:val="00A92875"/>
    <w:rsid w:val="00AA03CE"/>
    <w:rsid w:val="00AA0534"/>
    <w:rsid w:val="00AA1148"/>
    <w:rsid w:val="00AA1371"/>
    <w:rsid w:val="00AB6711"/>
    <w:rsid w:val="00AC2B70"/>
    <w:rsid w:val="00AC46FC"/>
    <w:rsid w:val="00AD29A7"/>
    <w:rsid w:val="00AE1476"/>
    <w:rsid w:val="00AE1B30"/>
    <w:rsid w:val="00AE1D81"/>
    <w:rsid w:val="00AE1F0C"/>
    <w:rsid w:val="00AE454B"/>
    <w:rsid w:val="00B03710"/>
    <w:rsid w:val="00B14556"/>
    <w:rsid w:val="00B20B9C"/>
    <w:rsid w:val="00B2587C"/>
    <w:rsid w:val="00B278E7"/>
    <w:rsid w:val="00B41C04"/>
    <w:rsid w:val="00B42769"/>
    <w:rsid w:val="00B5412B"/>
    <w:rsid w:val="00B54805"/>
    <w:rsid w:val="00B54844"/>
    <w:rsid w:val="00B575EE"/>
    <w:rsid w:val="00B86542"/>
    <w:rsid w:val="00B9260C"/>
    <w:rsid w:val="00B93977"/>
    <w:rsid w:val="00B94106"/>
    <w:rsid w:val="00BA1F7A"/>
    <w:rsid w:val="00BA49C4"/>
    <w:rsid w:val="00BA4FBA"/>
    <w:rsid w:val="00BA732B"/>
    <w:rsid w:val="00BB1158"/>
    <w:rsid w:val="00BB395B"/>
    <w:rsid w:val="00BC62CE"/>
    <w:rsid w:val="00BD1A44"/>
    <w:rsid w:val="00BD29B0"/>
    <w:rsid w:val="00BD6FB9"/>
    <w:rsid w:val="00BE09D2"/>
    <w:rsid w:val="00BE1F59"/>
    <w:rsid w:val="00BE5B6B"/>
    <w:rsid w:val="00BF7F44"/>
    <w:rsid w:val="00C05961"/>
    <w:rsid w:val="00C10DB6"/>
    <w:rsid w:val="00C161CE"/>
    <w:rsid w:val="00C24983"/>
    <w:rsid w:val="00C24BE8"/>
    <w:rsid w:val="00C2664A"/>
    <w:rsid w:val="00C30133"/>
    <w:rsid w:val="00C31BD9"/>
    <w:rsid w:val="00C330C4"/>
    <w:rsid w:val="00C33FB1"/>
    <w:rsid w:val="00C37A55"/>
    <w:rsid w:val="00C41E0E"/>
    <w:rsid w:val="00C429CA"/>
    <w:rsid w:val="00C4767C"/>
    <w:rsid w:val="00C52FDD"/>
    <w:rsid w:val="00C53892"/>
    <w:rsid w:val="00C544EE"/>
    <w:rsid w:val="00C6048F"/>
    <w:rsid w:val="00C71F93"/>
    <w:rsid w:val="00C742E9"/>
    <w:rsid w:val="00C74D1F"/>
    <w:rsid w:val="00C750CB"/>
    <w:rsid w:val="00C83B3D"/>
    <w:rsid w:val="00C84888"/>
    <w:rsid w:val="00C85A20"/>
    <w:rsid w:val="00C85F3A"/>
    <w:rsid w:val="00C91D15"/>
    <w:rsid w:val="00C924B9"/>
    <w:rsid w:val="00C93CE0"/>
    <w:rsid w:val="00C94F5C"/>
    <w:rsid w:val="00CA191E"/>
    <w:rsid w:val="00CA6F5A"/>
    <w:rsid w:val="00CA7394"/>
    <w:rsid w:val="00CA75A6"/>
    <w:rsid w:val="00CB1797"/>
    <w:rsid w:val="00CB549C"/>
    <w:rsid w:val="00CB5A33"/>
    <w:rsid w:val="00CC04C2"/>
    <w:rsid w:val="00CC13BA"/>
    <w:rsid w:val="00CC1C00"/>
    <w:rsid w:val="00CC50C0"/>
    <w:rsid w:val="00CD0213"/>
    <w:rsid w:val="00CD54ED"/>
    <w:rsid w:val="00CD59C2"/>
    <w:rsid w:val="00CD78CC"/>
    <w:rsid w:val="00CE0F05"/>
    <w:rsid w:val="00CE1682"/>
    <w:rsid w:val="00CE3993"/>
    <w:rsid w:val="00CE78E5"/>
    <w:rsid w:val="00CF5905"/>
    <w:rsid w:val="00D01295"/>
    <w:rsid w:val="00D042F2"/>
    <w:rsid w:val="00D054BD"/>
    <w:rsid w:val="00D05ABC"/>
    <w:rsid w:val="00D14305"/>
    <w:rsid w:val="00D25225"/>
    <w:rsid w:val="00D30D4F"/>
    <w:rsid w:val="00D54A0F"/>
    <w:rsid w:val="00D55770"/>
    <w:rsid w:val="00D56F0B"/>
    <w:rsid w:val="00D6032C"/>
    <w:rsid w:val="00D61974"/>
    <w:rsid w:val="00D65CF9"/>
    <w:rsid w:val="00D670BA"/>
    <w:rsid w:val="00D67B7D"/>
    <w:rsid w:val="00D67CA7"/>
    <w:rsid w:val="00D729F3"/>
    <w:rsid w:val="00D7537C"/>
    <w:rsid w:val="00D7641F"/>
    <w:rsid w:val="00D807E0"/>
    <w:rsid w:val="00D84A95"/>
    <w:rsid w:val="00D91E01"/>
    <w:rsid w:val="00D941E0"/>
    <w:rsid w:val="00D94D4F"/>
    <w:rsid w:val="00DA05A4"/>
    <w:rsid w:val="00DB012B"/>
    <w:rsid w:val="00DB4FFC"/>
    <w:rsid w:val="00DB6FFB"/>
    <w:rsid w:val="00DC0E3B"/>
    <w:rsid w:val="00DC409D"/>
    <w:rsid w:val="00DC72FE"/>
    <w:rsid w:val="00DD0175"/>
    <w:rsid w:val="00DD0AF9"/>
    <w:rsid w:val="00DD2EDD"/>
    <w:rsid w:val="00DE6A21"/>
    <w:rsid w:val="00DF018B"/>
    <w:rsid w:val="00DF19E0"/>
    <w:rsid w:val="00DF421F"/>
    <w:rsid w:val="00DF6EF0"/>
    <w:rsid w:val="00E12EE0"/>
    <w:rsid w:val="00E16AFF"/>
    <w:rsid w:val="00E1744C"/>
    <w:rsid w:val="00E2627A"/>
    <w:rsid w:val="00E2665D"/>
    <w:rsid w:val="00E350EC"/>
    <w:rsid w:val="00E461B3"/>
    <w:rsid w:val="00E63F78"/>
    <w:rsid w:val="00E64E67"/>
    <w:rsid w:val="00E67B76"/>
    <w:rsid w:val="00E7082A"/>
    <w:rsid w:val="00E72EE2"/>
    <w:rsid w:val="00E74652"/>
    <w:rsid w:val="00E74817"/>
    <w:rsid w:val="00E85E46"/>
    <w:rsid w:val="00E86571"/>
    <w:rsid w:val="00E96AB3"/>
    <w:rsid w:val="00E96F27"/>
    <w:rsid w:val="00EA6E44"/>
    <w:rsid w:val="00EB01EE"/>
    <w:rsid w:val="00EB0D02"/>
    <w:rsid w:val="00EB0E67"/>
    <w:rsid w:val="00EB185B"/>
    <w:rsid w:val="00EB7203"/>
    <w:rsid w:val="00EC0852"/>
    <w:rsid w:val="00EC29FD"/>
    <w:rsid w:val="00EC3436"/>
    <w:rsid w:val="00EC386F"/>
    <w:rsid w:val="00ED1069"/>
    <w:rsid w:val="00EE025C"/>
    <w:rsid w:val="00EE1F32"/>
    <w:rsid w:val="00EE667B"/>
    <w:rsid w:val="00EE69C6"/>
    <w:rsid w:val="00EF00E3"/>
    <w:rsid w:val="00EF19E2"/>
    <w:rsid w:val="00F01CD2"/>
    <w:rsid w:val="00F0720E"/>
    <w:rsid w:val="00F255C2"/>
    <w:rsid w:val="00F3116B"/>
    <w:rsid w:val="00F32DF3"/>
    <w:rsid w:val="00F3379E"/>
    <w:rsid w:val="00F44288"/>
    <w:rsid w:val="00F477E0"/>
    <w:rsid w:val="00F51C96"/>
    <w:rsid w:val="00F53B64"/>
    <w:rsid w:val="00F56ECC"/>
    <w:rsid w:val="00F72088"/>
    <w:rsid w:val="00F738F7"/>
    <w:rsid w:val="00F73E12"/>
    <w:rsid w:val="00F75734"/>
    <w:rsid w:val="00F85E9B"/>
    <w:rsid w:val="00F92BA3"/>
    <w:rsid w:val="00F92C3A"/>
    <w:rsid w:val="00F9448D"/>
    <w:rsid w:val="00F94578"/>
    <w:rsid w:val="00FA61C1"/>
    <w:rsid w:val="00FB1761"/>
    <w:rsid w:val="00FB47D1"/>
    <w:rsid w:val="00FB6E80"/>
    <w:rsid w:val="00FD14EF"/>
    <w:rsid w:val="00FE0675"/>
    <w:rsid w:val="00FE2358"/>
    <w:rsid w:val="00FE290C"/>
    <w:rsid w:val="00FE3FEB"/>
    <w:rsid w:val="00FF0A5F"/>
    <w:rsid w:val="00FF208F"/>
    <w:rsid w:val="00FF7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05AE9"/>
  <w15:docId w15:val="{34D4D317-FE37-4861-9E06-859D7462C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4BD"/>
  </w:style>
  <w:style w:type="paragraph" w:styleId="Heading1">
    <w:name w:val="heading 1"/>
    <w:basedOn w:val="Normal"/>
    <w:link w:val="Heading1Char"/>
    <w:uiPriority w:val="9"/>
    <w:qFormat/>
    <w:rsid w:val="00C85A2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054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Strong">
    <w:name w:val="Strong"/>
    <w:basedOn w:val="DefaultParagraphFont"/>
    <w:uiPriority w:val="22"/>
    <w:qFormat/>
    <w:rsid w:val="00D054BD"/>
    <w:rPr>
      <w:b/>
      <w:bCs/>
    </w:rPr>
  </w:style>
  <w:style w:type="table" w:styleId="TableGrid">
    <w:name w:val="Table Grid"/>
    <w:basedOn w:val="TableNormal"/>
    <w:uiPriority w:val="39"/>
    <w:rsid w:val="009B44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E290C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85A20"/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character" w:styleId="Emphasis">
    <w:name w:val="Emphasis"/>
    <w:basedOn w:val="DefaultParagraphFont"/>
    <w:uiPriority w:val="20"/>
    <w:qFormat/>
    <w:rsid w:val="00C10DB6"/>
    <w:rPr>
      <w:i/>
      <w:iCs/>
    </w:rPr>
  </w:style>
  <w:style w:type="paragraph" w:styleId="ListParagraph">
    <w:name w:val="List Paragraph"/>
    <w:basedOn w:val="Normal"/>
    <w:uiPriority w:val="34"/>
    <w:qFormat/>
    <w:rsid w:val="00C10DB6"/>
    <w:pPr>
      <w:ind w:left="720"/>
      <w:contextualSpacing/>
    </w:pPr>
  </w:style>
  <w:style w:type="paragraph" w:customStyle="1" w:styleId="output">
    <w:name w:val="output"/>
    <w:basedOn w:val="Normal"/>
    <w:rsid w:val="00C71F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UnresolvedMention">
    <w:name w:val="Unresolved Mention"/>
    <w:basedOn w:val="DefaultParagraphFont"/>
    <w:uiPriority w:val="99"/>
    <w:semiHidden/>
    <w:unhideWhenUsed/>
    <w:rsid w:val="00E96F2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154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5467"/>
  </w:style>
  <w:style w:type="paragraph" w:styleId="Footer">
    <w:name w:val="footer"/>
    <w:basedOn w:val="Normal"/>
    <w:link w:val="FooterChar"/>
    <w:uiPriority w:val="99"/>
    <w:unhideWhenUsed/>
    <w:rsid w:val="008154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467"/>
  </w:style>
  <w:style w:type="character" w:customStyle="1" w:styleId="orcid-id-https">
    <w:name w:val="orcid-id-https"/>
    <w:basedOn w:val="DefaultParagraphFont"/>
    <w:rsid w:val="00AA1371"/>
  </w:style>
  <w:style w:type="paragraph" w:customStyle="1" w:styleId="TableParagraph">
    <w:name w:val="Table Paragraph"/>
    <w:basedOn w:val="Normal"/>
    <w:uiPriority w:val="1"/>
    <w:qFormat/>
    <w:rsid w:val="00D7641F"/>
    <w:pPr>
      <w:widowControl w:val="0"/>
      <w:autoSpaceDE w:val="0"/>
      <w:autoSpaceDN w:val="0"/>
      <w:spacing w:before="38" w:after="0" w:line="240" w:lineRule="auto"/>
    </w:pPr>
    <w:rPr>
      <w:rFonts w:ascii="Arial" w:eastAsia="Arial" w:hAnsi="Arial" w:cs="Arial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072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9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wathy Gopi</dc:creator>
  <cp:keywords/>
  <dc:description/>
  <cp:lastModifiedBy>Aswathy Gopi</cp:lastModifiedBy>
  <cp:revision>2</cp:revision>
  <dcterms:created xsi:type="dcterms:W3CDTF">2022-05-29T21:46:00Z</dcterms:created>
  <dcterms:modified xsi:type="dcterms:W3CDTF">2022-05-29T21:46:00Z</dcterms:modified>
</cp:coreProperties>
</file>